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5CE9" w:rsidRPr="00BD2C3A" w:rsidRDefault="00BD2C3A" w:rsidP="00FA6E62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BD2C3A">
        <w:rPr>
          <w:rFonts w:ascii="Times New Roman" w:hAnsi="Times New Roman"/>
          <w:b/>
          <w:sz w:val="20"/>
          <w:szCs w:val="20"/>
        </w:rPr>
        <w:t>Table S</w:t>
      </w:r>
      <w:r w:rsidR="00770038">
        <w:rPr>
          <w:rFonts w:ascii="Times New Roman" w:hAnsi="Times New Roman"/>
          <w:b/>
          <w:sz w:val="20"/>
          <w:szCs w:val="20"/>
        </w:rPr>
        <w:t>2</w:t>
      </w:r>
      <w:r w:rsidR="008D40A3" w:rsidRPr="00BD2C3A">
        <w:rPr>
          <w:rFonts w:ascii="Times New Roman" w:hAnsi="Times New Roman"/>
          <w:b/>
          <w:sz w:val="20"/>
          <w:szCs w:val="20"/>
        </w:rPr>
        <w:t>A -</w:t>
      </w:r>
      <w:r w:rsidR="00D15CE9" w:rsidRPr="00BD2C3A">
        <w:rPr>
          <w:rFonts w:ascii="Times New Roman" w:hAnsi="Times New Roman"/>
          <w:b/>
          <w:sz w:val="20"/>
          <w:szCs w:val="20"/>
        </w:rPr>
        <w:t xml:space="preserve"> Transcripts differentially expressed between the </w:t>
      </w:r>
      <w:r w:rsidR="005E2406" w:rsidRPr="00BD2C3A">
        <w:rPr>
          <w:rFonts w:ascii="Times New Roman" w:hAnsi="Times New Roman"/>
          <w:b/>
          <w:sz w:val="20"/>
          <w:szCs w:val="20"/>
        </w:rPr>
        <w:t>OIs</w:t>
      </w:r>
      <w:r w:rsidR="00D15CE9" w:rsidRPr="00BD2C3A">
        <w:rPr>
          <w:rFonts w:ascii="Times New Roman" w:hAnsi="Times New Roman"/>
          <w:b/>
          <w:sz w:val="20"/>
          <w:szCs w:val="20"/>
        </w:rPr>
        <w:t xml:space="preserve"> and </w:t>
      </w:r>
      <w:proofErr w:type="spellStart"/>
      <w:r w:rsidR="005E2406" w:rsidRPr="00BD2C3A">
        <w:rPr>
          <w:rFonts w:ascii="Times New Roman" w:hAnsi="Times New Roman"/>
          <w:b/>
          <w:sz w:val="20"/>
          <w:szCs w:val="20"/>
        </w:rPr>
        <w:t>InIs</w:t>
      </w:r>
      <w:proofErr w:type="spellEnd"/>
      <w:r w:rsidR="00D15CE9" w:rsidRPr="00BD2C3A">
        <w:rPr>
          <w:rFonts w:ascii="Times New Roman" w:hAnsi="Times New Roman"/>
          <w:b/>
          <w:sz w:val="20"/>
          <w:szCs w:val="20"/>
        </w:rPr>
        <w:t xml:space="preserve"> treatment groups at day 5 (P&lt;0.01, -2≤FC≥2</w:t>
      </w:r>
      <w:r w:rsidR="00D15CE9" w:rsidRPr="00BD2C3A">
        <w:rPr>
          <w:rFonts w:ascii="Times New Roman" w:hAnsi="Times New Roman"/>
          <w:sz w:val="20"/>
          <w:szCs w:val="20"/>
        </w:rPr>
        <w:t xml:space="preserve">). Positive fold-change indicates increase in </w:t>
      </w:r>
      <w:r w:rsidR="005E2406" w:rsidRPr="00BD2C3A">
        <w:rPr>
          <w:rFonts w:ascii="Times New Roman" w:hAnsi="Times New Roman"/>
          <w:sz w:val="20"/>
          <w:szCs w:val="20"/>
        </w:rPr>
        <w:t>OIs</w:t>
      </w:r>
      <w:r w:rsidR="00D15CE9" w:rsidRPr="00BD2C3A">
        <w:rPr>
          <w:rFonts w:ascii="Times New Roman" w:hAnsi="Times New Roman"/>
          <w:sz w:val="20"/>
          <w:szCs w:val="20"/>
        </w:rPr>
        <w:t xml:space="preserve">/decrease in </w:t>
      </w:r>
      <w:proofErr w:type="spellStart"/>
      <w:r w:rsidR="005E2406" w:rsidRPr="00BD2C3A">
        <w:rPr>
          <w:rFonts w:ascii="Times New Roman" w:hAnsi="Times New Roman"/>
          <w:sz w:val="20"/>
          <w:szCs w:val="20"/>
        </w:rPr>
        <w:t>InIs</w:t>
      </w:r>
      <w:proofErr w:type="spellEnd"/>
      <w:r w:rsidR="00D15CE9" w:rsidRPr="00BD2C3A">
        <w:rPr>
          <w:rFonts w:ascii="Times New Roman" w:hAnsi="Times New Roman"/>
          <w:sz w:val="20"/>
          <w:szCs w:val="20"/>
        </w:rPr>
        <w:t>; negative fold-c</w:t>
      </w:r>
      <w:r>
        <w:rPr>
          <w:rFonts w:ascii="Times New Roman" w:hAnsi="Times New Roman"/>
          <w:sz w:val="20"/>
          <w:szCs w:val="20"/>
        </w:rPr>
        <w:t xml:space="preserve">hange indicates increase in </w:t>
      </w:r>
      <w:proofErr w:type="spellStart"/>
      <w:r w:rsidR="005E2406" w:rsidRPr="00BD2C3A">
        <w:rPr>
          <w:rFonts w:ascii="Times New Roman" w:hAnsi="Times New Roman"/>
          <w:sz w:val="20"/>
          <w:szCs w:val="20"/>
        </w:rPr>
        <w:t>InIs</w:t>
      </w:r>
      <w:proofErr w:type="spellEnd"/>
      <w:r>
        <w:rPr>
          <w:rFonts w:ascii="Times New Roman" w:hAnsi="Times New Roman"/>
          <w:sz w:val="20"/>
          <w:szCs w:val="20"/>
        </w:rPr>
        <w:t xml:space="preserve">/decrease in </w:t>
      </w:r>
      <w:r w:rsidR="005E2406" w:rsidRPr="00BD2C3A">
        <w:rPr>
          <w:rFonts w:ascii="Times New Roman" w:hAnsi="Times New Roman"/>
          <w:sz w:val="20"/>
          <w:szCs w:val="20"/>
        </w:rPr>
        <w:t>OIs</w:t>
      </w:r>
      <w:r w:rsidR="00D15CE9" w:rsidRPr="00BD2C3A">
        <w:rPr>
          <w:rFonts w:ascii="Times New Roman" w:hAnsi="Times New Roman"/>
          <w:sz w:val="20"/>
          <w:szCs w:val="20"/>
        </w:rPr>
        <w:t>.</w:t>
      </w:r>
    </w:p>
    <w:p w:rsidR="001033B3" w:rsidRPr="00C31F19" w:rsidRDefault="001033B3" w:rsidP="00FA6E62">
      <w:pPr>
        <w:spacing w:after="0" w:line="240" w:lineRule="auto"/>
        <w:jc w:val="both"/>
        <w:rPr>
          <w:rFonts w:ascii="Times New Roman" w:hAnsi="Times New Roman"/>
          <w:sz w:val="16"/>
          <w:szCs w:val="16"/>
        </w:rPr>
      </w:pPr>
    </w:p>
    <w:p w:rsidR="00D15CE9" w:rsidRPr="00C31F19" w:rsidRDefault="00D15CE9" w:rsidP="00FA6E62">
      <w:pPr>
        <w:spacing w:after="0" w:line="240" w:lineRule="auto"/>
        <w:rPr>
          <w:rFonts w:ascii="Times New Roman" w:hAnsi="Times New Roman"/>
          <w:b/>
          <w:i/>
          <w:sz w:val="16"/>
          <w:szCs w:val="16"/>
        </w:rPr>
      </w:pPr>
    </w:p>
    <w:tbl>
      <w:tblPr>
        <w:tblStyle w:val="TableGrid"/>
        <w:tblW w:w="8875" w:type="dxa"/>
        <w:jc w:val="center"/>
        <w:tblLook w:val="0000"/>
      </w:tblPr>
      <w:tblGrid>
        <w:gridCol w:w="1657"/>
        <w:gridCol w:w="1399"/>
        <w:gridCol w:w="4306"/>
        <w:gridCol w:w="710"/>
        <w:gridCol w:w="803"/>
      </w:tblGrid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7C5F84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7C5F84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  <w:t>affy.id</w:t>
            </w:r>
          </w:p>
        </w:tc>
        <w:tc>
          <w:tcPr>
            <w:tcW w:w="1399" w:type="dxa"/>
            <w:noWrap/>
            <w:vAlign w:val="center"/>
          </w:tcPr>
          <w:p w:rsidR="00926D2E" w:rsidRPr="007C5F84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7C5F84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4306" w:type="dxa"/>
            <w:noWrap/>
            <w:vAlign w:val="center"/>
          </w:tcPr>
          <w:p w:rsidR="00926D2E" w:rsidRPr="007C5F84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7C5F84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  <w:t>Product</w:t>
            </w:r>
          </w:p>
        </w:tc>
        <w:tc>
          <w:tcPr>
            <w:tcW w:w="710" w:type="dxa"/>
            <w:noWrap/>
            <w:vAlign w:val="center"/>
          </w:tcPr>
          <w:p w:rsidR="00926D2E" w:rsidRPr="007C5F84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7C5F84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  <w:t>FC</w:t>
            </w:r>
          </w:p>
        </w:tc>
        <w:tc>
          <w:tcPr>
            <w:tcW w:w="803" w:type="dxa"/>
            <w:noWrap/>
            <w:vAlign w:val="center"/>
          </w:tcPr>
          <w:p w:rsidR="00926D2E" w:rsidRPr="007C5F84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7C5F84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  <w:t>-value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2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ULT1E1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Estrogen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ulfotransferas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ulfotransferas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, estrogen- preferring) (EST-1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0.05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19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428.6.S1_a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CA_HUMAN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-cell receptor alpha chain C region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4.17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91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7176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XCR4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-X-C chemokine receptor type 4 (CXC-R4) (CXCR-4) (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tromal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cell- derived factor 1 receptor) (SDF-1 receptor) (</w:t>
            </w:r>
            <w:smartTag w:uri="urn:schemas-microsoft-com:office:smarttags" w:element="place">
              <w:r w:rsidRPr="00F603D0">
                <w:rPr>
                  <w:rFonts w:ascii="Times New Roman" w:eastAsia="Times New Roman" w:hAnsi="Times New Roman"/>
                  <w:sz w:val="16"/>
                  <w:szCs w:val="16"/>
                  <w:lang w:val="en-US"/>
                </w:rPr>
                <w:t>Fusin</w:t>
              </w:r>
            </w:smartTag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) (Leukocyte-derived seven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ransmembran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domain receptor) (LESTR) (LCR1) (FB22) (NPYRL) (HM89) (CD184 antigen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3.51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47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5335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6orf32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3.39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73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8388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OPG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oatomer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gamma subunit (Gamma-coat protein) (Gamma-COP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3.16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39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732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RL6IP5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DP-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ribosylation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like factor 6 interacting protein 5; glutamate transporter EEAC1-associated protein; dermal papilla derived protein 11; putative MAPK activating protein PM27; PRA1 domain family 3; cytoskeleton related vitamin A responsive protein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3.11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55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1796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ORL1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ortilin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related receptor precursor (Sorting protein-related receptor containing LDLR class A repeats) (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orLA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) (SorLA-1) (Low-density lipoprotein receptor relative with 11 ligand-binding repeats) (LDLR relative with 11 ligand-binding repeats) (LR11).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3.07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44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2678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MARCAL1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SWI/SNF-related matrix-associated actin-dependent regulator of chromatin a-like 1;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HepA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related protein; SMARCA-like protein 1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99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15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1174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LC26A2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ulfate transporter (Diastrophic dysplasia protein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81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73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4808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Q8NEX2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59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6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6932.2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Q96IS5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55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38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3966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Q9ULS3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44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30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6104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Q6UXI0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37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4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6028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Q8TAD7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26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70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31059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LE1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ransducin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like enhancer protein 1 (ESG1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25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7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5266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HPGD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5-hydroxyprostaglandin dehydrogenase [NAD+] (PGDH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25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11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0650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Q8N8X8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25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32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7242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TAU2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</w:t>
            </w: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aufen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homolog 2;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taufen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(Drosophila, RNA-binding protein) 2;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taufen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(Drosophila, RNA-binding protein) homolog 2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23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46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2413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PBG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5T4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oncofetal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rophoblast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glycoprotein; 5T4-antigen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20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59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4805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RPS27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40S ribosomal protein S27 (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Metallopan-stimulin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1) (MPS-1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20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26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9365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FRK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yrosine-protein kinase FRK (Nuclear tyrosine protein kinase RAK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19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67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271.3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NP_057160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otein CGI-96 (PNAS-4).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17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27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5008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STA4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lutathione S-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ransferas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A4-4 (GST class-alpha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16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89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0917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5orf13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Neuronal protein 3.1 (p311 protein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13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0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7893.2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MTSS1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Metastasis suppressor protein 1 (Missing in metastasis protein) (Metastasis suppressor YGL-1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13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37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271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NP_057160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otein CGI-96 (PNAS-4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11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91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9338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NP_056337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D</w:t>
            </w: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ynein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2 light intermediate chain isoform 1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11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8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8258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RPL24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60S ribosomal protein L24 (L30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10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48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7502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KCNH5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otassium voltage-gated channel subfamily H member 5 (Voltage-gated potassium channel subunit Kv10.2) (Ether-a-go-go potassium channel 2) (hEAG2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09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13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056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KAR2B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AMP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dependent protein kinase type II-beta regulatory chain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08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41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7810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XXC4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CXXC finger 4;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Dvl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-binding protein IDAX; inhibition of the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Dvl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xin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complex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07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10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7039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NGFRAP1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p75NTR-associated cell death executor (Nerve growth factor receptor associated protein 1) (Ovarian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ranulosa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cell 13.0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rotein HGR74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07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11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368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FLI1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Friend leukemia integration 1 transcription factor (Fli-1 proto-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oncogen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) (ERGB transcription factor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06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11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lastRenderedPageBreak/>
              <w:t>Ssc.14324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XPR1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X</w:t>
            </w: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enotropic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olytropic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retrovirus receptor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06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90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4128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O75458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20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rotein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06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30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8297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MED8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</w:t>
            </w: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ransmembran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emp24 domain containing 8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03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84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30916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NP_862830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</w:t>
            </w: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mphoterin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induced gene 2;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ransmembran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rotein AMIGO2;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livin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1; differentially expressed in gastric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denocarcinoma</w:t>
            </w:r>
            <w:proofErr w:type="spellEnd"/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03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9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0642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TNNA3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</w:t>
            </w: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tenin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, alpha 3; alpha-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atenin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like protein; alpha-T-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atenin</w:t>
            </w:r>
            <w:proofErr w:type="spellEnd"/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02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88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584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MEF2D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Myocyt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specific enhancer factor 2D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01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67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30869.2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17orf27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.02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47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3411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ZFP36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ristetraprolin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(TTP) (TIS11A protein) (TIS11) (Zinc finger protein 36 homolog) (Zfp-36) (Growth factor-inducible nuclear protein NUP475) (G0/G1 switch regulatory protein 24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.04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86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475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FIBCD1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F</w:t>
            </w: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ibrinogen C domain containing 1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.04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25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31035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SD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</w:t>
            </w: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leckstrin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and Sec7 domain containing;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leckstrin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and Sec7 domain protein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.06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86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5540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IFI35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Interferon-induced 35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rotein (IFP 35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.10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6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219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FKFB4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6-phosphofructo-2-kinase/fructose-2,6-biphosphatase 4 (6PF-2-K/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Fru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- 2,6-P2ASE testis-type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isozym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) [Includes: 6-phosphofructo-2-kinase; Fructose-2,6-bisphosphatase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.12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49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4893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IL28RA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I</w:t>
            </w: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nterleukin 28 receptor, alpha isoform 1; interferon lambda, receptor 1; interleukin or cytokine receptor 2; interleukin 28 receptor A; class II cytokine receptor CRF2/12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.15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90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7928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OGFR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Opioid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growth factor receptor (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OGFr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) (Zeta-type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opioid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receptor) (7-60 protein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.20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29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3808.2.S1_a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LIC4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hloride intracellular channel protein 4 (Intracellular chloride ion channel protein p64H1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.21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44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1351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TP7B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opper-transporting ATPase 2 (Copper pump 2) (</w:t>
            </w:r>
            <w:smartTag w:uri="urn:schemas-microsoft-com:office:smarttags" w:element="place">
              <w:smartTag w:uri="urn:schemas-microsoft-com:office:smarttags" w:element="City">
                <w:r w:rsidRPr="00F603D0">
                  <w:rPr>
                    <w:rFonts w:ascii="Times New Roman" w:eastAsia="Times New Roman" w:hAnsi="Times New Roman"/>
                    <w:sz w:val="16"/>
                    <w:szCs w:val="16"/>
                    <w:lang w:val="en-US"/>
                  </w:rPr>
                  <w:t>Wilson</w:t>
                </w:r>
              </w:smartTag>
            </w:smartTag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disease-associated protein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.22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94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0734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RIM26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ripartite motif-containing protein 26 (Zinc finger protein 173) (Acid finger protein) (AFP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.35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34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295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DH4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adherin-4 precursor (Retinal-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adherin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) (R-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adherin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) (R-CAD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.36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13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5888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OLR1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O</w:t>
            </w: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xidised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low density lipoprotein (lectin-like) receptor 1; scavenger receptor class E, member 1; lectin-type oxidized LDL receptor 1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.38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92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3522.2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NP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',3'-cyclic-nucleotide 3'-phosphodiesterase (EC 3.1.4.37) (CNP) (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NPas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.38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50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6160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D86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 lymphocyte activation antigen CD86 precursor (Activation B7-2 antigen) (CTLA-4 counter-receptor B7.2) (B70) (FUN-1) (BU63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.41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59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4415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BBAP_HUMAN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B-lymphoma- and BAL-associated protein (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Rhysin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2) (Rhysin2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.42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71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5815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ARP3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oly [ADP-ribose] polymerase-3 (PARP-3) (NAD(+) ADP- ribosyltransferase-3) (Poly[ADP-ribose] synthetase-3) (pADPRT-3) (hPARP-3) (IRT1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.46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99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3929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MCHL1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o-MCH variant (Fragment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.48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93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30737.1.A1_s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NPT1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</w:t>
            </w: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olyribonucleotide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nucleotidyltransferas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1; polynucleotide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hosphorylas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-like; 3'-5' RNA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exonuclease</w:t>
            </w:r>
            <w:proofErr w:type="spellEnd"/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.52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71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9327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HSH2D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H</w:t>
            </w: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ematopoietic SH2 domain containing; adaptor in lymphocytes of unknown function X; hematopoietic SH2 protein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.61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92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7224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O15050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EDICTED: KIAA0342 gene product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.65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25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7424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10orf11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otein C10orf11 (CDA017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.65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69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7383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BCDO2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Beta,beta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-carotene 9',10'-dioxygenase (Beta-carotene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dioxygenas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2) (B-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diox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II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.67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83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2758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SMB9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oteasome subunit beta type 9 precursor (Proteasome chain 7) (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Macropain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chain 7) (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Multicatalytic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endopeptidas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complex chain 7) (RING12 protein) (Low molecular mass protein 2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.67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35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8715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ITED4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bp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/p300-interacting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ransactivator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, with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lu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/Asp-rich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arboxy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terminal domain, 4; transcriptional co-activator 4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.75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42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7573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21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rotein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.76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81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3226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BAL_HUMAN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B aggressive lymphoma protein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.84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83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9733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ZCWCC3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Zinc finger CW-type coiled-coil domain protein 3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.84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55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6227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ETX_HUMAN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Probable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helicas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enataxin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(SEN1 homolog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.89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43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6119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HYAL1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H</w:t>
            </w: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yaluronoglucosaminidas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1 isoform 1;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hyaluronidas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1; tumor suppressor LUCA-1; plasma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hyaluronidase</w:t>
            </w:r>
            <w:proofErr w:type="spellEnd"/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.91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25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2829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RIM4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ripartite motif protein 4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.92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60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1339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A1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52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Ro protein (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jogren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syndrome type A antigen) (SS-A) (Ro(SS-A)) (52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ribonucleoprotein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utoantigen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Ro/SS-A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.93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70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lastRenderedPageBreak/>
              <w:t>Ssc.14340.3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LITAF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Lipopolysaccharid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induced tumor necrosis factor-alpha factor (LPS- induced TNF-alpha factor) (P53-induced protein 7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.99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78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7274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KR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Interferon-induced, double-stranded RNA-activated protein kinase (Interferon-inducible RNA-dependent protein kinase) (p68 kinase) (P1/eIF-2A protein kinase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3.02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1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3500.1.S1_s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FTPD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ulmonary surfactant-associated protein D precursor (SP-D) (PSP-D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3.15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55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5030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RIM22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Tripartite motif protein 22 (RING finger protein 94) (50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stimulated trans-acting factor) (Staf-50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3.20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26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1098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IFITM3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Interferon-induced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ransmembran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rotein 3 (Interferon-inducible protein 1-8U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3.41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2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5887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LC37A2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</w:t>
            </w: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olute carrier family 37 (glycerol-3-phosphate transporter), member 2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3.46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25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0593.2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1orf29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H</w:t>
            </w: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istocompatibility 28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3.47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32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031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OAS1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2'-5'-oligoadenylate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ynthetas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1 ((2-5'</w:t>
            </w:r>
            <w:proofErr w:type="gram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)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oligo</w:t>
            </w:r>
            <w:proofErr w:type="spellEnd"/>
            <w:proofErr w:type="gram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(A)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ynthetas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1) (2-5A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ynthetas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1) (p46/p42 OAS) (E18/E16).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3.48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19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2720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M4SF11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lasmolipin</w:t>
            </w:r>
            <w:proofErr w:type="spellEnd"/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3.48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59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30169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7orf6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3.53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54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641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UBE2L6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Ubiquitin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-conjugating enzyme E2-18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UbcH8 (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Ubiquitin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- protein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ligas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) (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Ubiquitin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carrier protein) (Retinoic acid induced gene B protein) (RIG-B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3.56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37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4939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ZMB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ranzym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B precursor (T-cell serine protease 1-3E) (Cytotoxic T-lymphocyte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oteinas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2) (Lymphocyte protease) (SECT) (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ranzym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2) (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athepsin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G-like 1) (CTSGL1) (CTLA-1) (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Fragmentin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2) (Human lymphocyte protein) (HLP) (C11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3.68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86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393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LCAT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hosphatidylcholin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-sterol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cyltransferas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recursor (Lecithin-cholesterol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cyltransferas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) (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hospholipid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-cholesterol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cyltransferas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3.89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64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625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RNF31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ranscriptional regulator ISGF3 gamma subunit (IFN-alpha responsive transcription factor subunit) (Interferon stimulated gene factor 3 gamma) (ISGF3 p48 subunit) (ISGF-3 gamma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3.92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5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0588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1orf29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H</w:t>
            </w: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istocompatibility 28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3.95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4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6850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NANS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ialic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acid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ynthas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(N-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cetylneuraminat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ynthas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) (N-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cetylneuraminic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acid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ynthas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) (N-acetylneuraminate-9-phosphate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ynthas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) (EC 2.5.1.57) (N-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cetylneuraminic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acid phosphate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ynthas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3.95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3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6430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VAPB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Vesicle-associated membrane protein-associated protein B/C (VAMP- associated protein B/C) (VAMP-B/VAMP-C) (VAP-B/VAP-C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4.03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2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8988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NP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',3'-cyclic-nucleotide 3'-phosphodiesterase (EC 3.1.4.37) (CNP) (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NPas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4.10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60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2286.2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ML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obable transcription factor PML (Tripartite motif protein 19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4.12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57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2286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ML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obable transcription factor PML (Tripartite motif protein 19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4.13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91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4617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YP2D6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450 2D6 (CYPIID6) (P450-DB1) (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Debrisoquin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4-hydroxylase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4.32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2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6191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BBAP_HUMAN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B-lymphoma- and BAL-associated protein (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Rhysin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2) (Rhysin2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4.35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22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5104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NLN1_HUMAN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Nuclear protein 1 (Protein p8) (Candidate of metastasis 1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4.56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100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30869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17orf27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4.60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21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Affx.1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ISG20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I</w:t>
            </w: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nterferon stimulated gene 20kDa; interferon stimulated gene (20kD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4.74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31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3068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ZC3HDC1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Zinc finger CCCH type domain containing protein 1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4.82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4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6227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ZDHHC9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Zinc finger DHHC domain containing protein 9 (Zinc finger protein 379) (CGI-89) 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4.89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12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0593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1orf29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H</w:t>
            </w: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istocompatibility 28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5.01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13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8554.1.S1_x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HLA-B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HLA class I histocompatibility antigen, B-7 alpha chain precursor (MHC class I antigen B*7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5.11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24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319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FTPD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ulmonary surfactant-associated protein D precursor (SP-D) (PSP-D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5.33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6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6292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HIST1H2AC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Histone H2A.l (H2A/l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5.36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22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2504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FAM14A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otein FAM14A precursor (TLH29 protein) (pIFI27-like protein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5.72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46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8988.2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NP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',3'-cyclic-nucleotide 3'-phosphodiesterase (EC 3.1.4.37) (CNP) (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NPas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5.82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64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0993.1.S1_a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LGALS9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alectin-9 (HOM-HD-21) (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Ecalectin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5.95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6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4425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CDH15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otocadherin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15 precursor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6.26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74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5739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IRF7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Interferon regulatory factor 7 (IRF-7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6.31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90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6433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Q9P2E3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6.42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4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lastRenderedPageBreak/>
              <w:t>Ssc.21162.1.S1_s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IRF7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Interferon regulatory factor 7 (IRF-7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7.88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57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FFX-Ss_IRP_5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8.61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47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6433.2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Q9P2E3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9.07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14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30724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HERC6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H</w:t>
            </w: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ect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domain and RLD 6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9.08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6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7861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MEIS1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Homeobox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rotein Meis1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9.41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12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6189.1.S1_a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28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rotein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10.78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11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31140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IFIT3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Interferon-induced protein with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etratricopeptid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repeats 3 (IFIT-3) (IFIT-4) (Interferon-induced 60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rotein) (IFI-60K) (ISG-60) (CIG49) (Retinoic acid-induced gene G protein) (RIG-G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11.48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31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336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USP18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Ubl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carboxyl-terminal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hydrolas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18 (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Ubl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hiolesteras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18) (ISG15-specific processing protease) (43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ISG15-specific protease) (hUBP43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11.65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8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7558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RAB3C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Ras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related protein Rab-3C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11.86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0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0101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1P3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Interferon-induced protein 6-16 precursor (Ifi-6-16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12.51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4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21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MX1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Interferon-regulated resistance GTP-binding protein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MxA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(Interferon- induced protein p78) (IFI-78K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13.35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4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30532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XRCC2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DNA-repair protein XRCC2 (X-ray repair cross-complementing protein 2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13.69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41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6005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ZBP1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Z-DNA binding protein 1 (Tumor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troma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and activated macrophage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otei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DLM-1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13.75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10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3128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Q8IY21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14.51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1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2620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IFIT2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Interferon-induced protein with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etratricopeptid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repeats 2 (IFIT-2) (Interferon-induced 54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rotein) (IFI-54K) (ISG-54 K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14.99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27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5885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DDX58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DEAD/H (Asp-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lu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-Ala-Asp/His) box polypeptide RIG-I; RNA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helicas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; DEAD/H (Asp-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lu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Ala-Asp/His) box polypeptide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15.57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16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1.1.S1_s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DDX58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DEAD/H (Asp-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lu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-Ala-Asp/His) box polypeptide RIG-I; RNA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helicas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; DEAD/H (Asp-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lu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Ala-Asp/His) box polypeptide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17.33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14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30752.2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IFIT1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Interferon-induced protein with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etratricopeptid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repeats 1 (IFIT-1) (Interferon-induced 56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rotein) (IFI-56K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4.83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16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6172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NP_954590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XIAP associated factor-1 isoform 1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5.55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8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FFX-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_IRP_M_at</w:t>
            </w:r>
            <w:proofErr w:type="spellEnd"/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6.97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15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30752.1.S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IFIT1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Interferon-induced protein with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etratricopeptid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repeats 1 (IFIT-1) (Interferon-induced 56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rotein) (IFI-56K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31.60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15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1557.1.A1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1P2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Ubiquitin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cross-reactive protein precursor (Interferon-induced 17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rotein) (Interferon-induced 15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rotein)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50.69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1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FFX-Ss_IRP_3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52.69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2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5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86.1.S1_s_at</w:t>
            </w:r>
          </w:p>
        </w:tc>
        <w:tc>
          <w:tcPr>
            <w:tcW w:w="1399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NP_542388</w:t>
            </w:r>
          </w:p>
        </w:tc>
        <w:tc>
          <w:tcPr>
            <w:tcW w:w="4306" w:type="dxa"/>
            <w:noWrap/>
            <w:vAlign w:val="center"/>
          </w:tcPr>
          <w:p w:rsidR="00926D2E" w:rsidRPr="00F603D0" w:rsidRDefault="00926D2E" w:rsidP="00FF49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V</w:t>
            </w: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iperin; similar to inflammatory response protein 6</w:t>
            </w:r>
          </w:p>
        </w:tc>
        <w:tc>
          <w:tcPr>
            <w:tcW w:w="71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60.94</w:t>
            </w:r>
          </w:p>
        </w:tc>
        <w:tc>
          <w:tcPr>
            <w:tcW w:w="803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1</w:t>
            </w:r>
          </w:p>
        </w:tc>
      </w:tr>
    </w:tbl>
    <w:p w:rsidR="007B4606" w:rsidRDefault="007B4606" w:rsidP="00FA6E62">
      <w:pPr>
        <w:spacing w:after="0" w:line="240" w:lineRule="auto"/>
        <w:jc w:val="both"/>
        <w:rPr>
          <w:rFonts w:ascii="Times New Roman" w:hAnsi="Times New Roman"/>
          <w:b/>
        </w:rPr>
      </w:pPr>
    </w:p>
    <w:p w:rsidR="006A6E60" w:rsidRPr="00BD2C3A" w:rsidRDefault="007B4606" w:rsidP="006A6E60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</w:rPr>
        <w:br w:type="page"/>
      </w:r>
      <w:r w:rsidR="00BD2C3A" w:rsidRPr="00BD2C3A">
        <w:rPr>
          <w:rFonts w:ascii="Times New Roman" w:hAnsi="Times New Roman"/>
          <w:b/>
          <w:sz w:val="20"/>
          <w:szCs w:val="20"/>
        </w:rPr>
        <w:lastRenderedPageBreak/>
        <w:t>Table S</w:t>
      </w:r>
      <w:r w:rsidR="00770038">
        <w:rPr>
          <w:rFonts w:ascii="Times New Roman" w:hAnsi="Times New Roman"/>
          <w:b/>
          <w:sz w:val="20"/>
          <w:szCs w:val="20"/>
        </w:rPr>
        <w:t>2</w:t>
      </w:r>
      <w:r w:rsidR="008D40A3" w:rsidRPr="00BD2C3A">
        <w:rPr>
          <w:rFonts w:ascii="Times New Roman" w:hAnsi="Times New Roman"/>
          <w:b/>
          <w:sz w:val="20"/>
          <w:szCs w:val="20"/>
        </w:rPr>
        <w:t xml:space="preserve">B - </w:t>
      </w:r>
      <w:r w:rsidR="004C3875" w:rsidRPr="00BD2C3A">
        <w:rPr>
          <w:rFonts w:ascii="Times New Roman" w:hAnsi="Times New Roman"/>
          <w:b/>
          <w:sz w:val="20"/>
          <w:szCs w:val="20"/>
        </w:rPr>
        <w:t xml:space="preserve">Transcripts differentially expressed between the </w:t>
      </w:r>
      <w:r w:rsidR="005E2406" w:rsidRPr="00BD2C3A">
        <w:rPr>
          <w:rFonts w:ascii="Times New Roman" w:hAnsi="Times New Roman"/>
          <w:b/>
          <w:sz w:val="20"/>
          <w:szCs w:val="20"/>
        </w:rPr>
        <w:t>OIs</w:t>
      </w:r>
      <w:r w:rsidR="004C3875" w:rsidRPr="00BD2C3A">
        <w:rPr>
          <w:rFonts w:ascii="Times New Roman" w:hAnsi="Times New Roman"/>
          <w:b/>
          <w:sz w:val="20"/>
          <w:szCs w:val="20"/>
        </w:rPr>
        <w:t xml:space="preserve"> and </w:t>
      </w:r>
      <w:proofErr w:type="spellStart"/>
      <w:r w:rsidR="005E2406" w:rsidRPr="00BD2C3A">
        <w:rPr>
          <w:rFonts w:ascii="Times New Roman" w:hAnsi="Times New Roman"/>
          <w:b/>
          <w:sz w:val="20"/>
          <w:szCs w:val="20"/>
        </w:rPr>
        <w:t>InIs</w:t>
      </w:r>
      <w:proofErr w:type="spellEnd"/>
      <w:r w:rsidR="004C3875" w:rsidRPr="00BD2C3A">
        <w:rPr>
          <w:rFonts w:ascii="Times New Roman" w:hAnsi="Times New Roman"/>
          <w:b/>
          <w:sz w:val="20"/>
          <w:szCs w:val="20"/>
        </w:rPr>
        <w:t xml:space="preserve"> treatment groups at day 28 (P&lt;0.01, -2≤FC≥2</w:t>
      </w:r>
      <w:r w:rsidR="004C3875" w:rsidRPr="00BD2C3A">
        <w:rPr>
          <w:rFonts w:ascii="Times New Roman" w:hAnsi="Times New Roman"/>
          <w:sz w:val="20"/>
          <w:szCs w:val="20"/>
        </w:rPr>
        <w:t xml:space="preserve">). </w:t>
      </w:r>
      <w:r w:rsidR="006A6E60" w:rsidRPr="00BD2C3A">
        <w:rPr>
          <w:rFonts w:ascii="Times New Roman" w:hAnsi="Times New Roman"/>
          <w:sz w:val="20"/>
          <w:szCs w:val="20"/>
        </w:rPr>
        <w:t xml:space="preserve">Positive fold-change indicates increase in </w:t>
      </w:r>
      <w:r w:rsidR="005E2406" w:rsidRPr="00BD2C3A">
        <w:rPr>
          <w:rFonts w:ascii="Times New Roman" w:hAnsi="Times New Roman"/>
          <w:sz w:val="20"/>
          <w:szCs w:val="20"/>
        </w:rPr>
        <w:t>OIs</w:t>
      </w:r>
      <w:r w:rsidR="006A6E60" w:rsidRPr="00BD2C3A">
        <w:rPr>
          <w:rFonts w:ascii="Times New Roman" w:hAnsi="Times New Roman"/>
          <w:sz w:val="20"/>
          <w:szCs w:val="20"/>
        </w:rPr>
        <w:t xml:space="preserve">/decrease in </w:t>
      </w:r>
      <w:proofErr w:type="spellStart"/>
      <w:r w:rsidR="005E2406" w:rsidRPr="00BD2C3A">
        <w:rPr>
          <w:rFonts w:ascii="Times New Roman" w:hAnsi="Times New Roman"/>
          <w:sz w:val="20"/>
          <w:szCs w:val="20"/>
        </w:rPr>
        <w:t>InIs</w:t>
      </w:r>
      <w:proofErr w:type="spellEnd"/>
      <w:r w:rsidR="006A6E60" w:rsidRPr="00BD2C3A">
        <w:rPr>
          <w:rFonts w:ascii="Times New Roman" w:hAnsi="Times New Roman"/>
          <w:sz w:val="20"/>
          <w:szCs w:val="20"/>
        </w:rPr>
        <w:t>; negative fold-</w:t>
      </w:r>
      <w:r w:rsidR="00BD2C3A">
        <w:rPr>
          <w:rFonts w:ascii="Times New Roman" w:hAnsi="Times New Roman"/>
          <w:sz w:val="20"/>
          <w:szCs w:val="20"/>
        </w:rPr>
        <w:t>change indicates increase in</w:t>
      </w:r>
      <w:r w:rsidR="006A6E60" w:rsidRPr="00BD2C3A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5E2406" w:rsidRPr="00BD2C3A">
        <w:rPr>
          <w:rFonts w:ascii="Times New Roman" w:hAnsi="Times New Roman"/>
          <w:sz w:val="20"/>
          <w:szCs w:val="20"/>
        </w:rPr>
        <w:t>InIs</w:t>
      </w:r>
      <w:proofErr w:type="spellEnd"/>
      <w:r w:rsidR="00BD2C3A">
        <w:rPr>
          <w:rFonts w:ascii="Times New Roman" w:hAnsi="Times New Roman"/>
          <w:sz w:val="20"/>
          <w:szCs w:val="20"/>
        </w:rPr>
        <w:t xml:space="preserve">/decrease in </w:t>
      </w:r>
      <w:r w:rsidR="005E2406" w:rsidRPr="00BD2C3A">
        <w:rPr>
          <w:rFonts w:ascii="Times New Roman" w:hAnsi="Times New Roman"/>
          <w:sz w:val="20"/>
          <w:szCs w:val="20"/>
        </w:rPr>
        <w:t>OIs</w:t>
      </w:r>
      <w:r w:rsidR="006A6E60" w:rsidRPr="00BD2C3A">
        <w:rPr>
          <w:rFonts w:ascii="Times New Roman" w:hAnsi="Times New Roman"/>
          <w:sz w:val="20"/>
          <w:szCs w:val="20"/>
        </w:rPr>
        <w:t>.</w:t>
      </w:r>
    </w:p>
    <w:p w:rsidR="00C31F19" w:rsidRPr="004C3875" w:rsidRDefault="00C31F19" w:rsidP="00FA6E62">
      <w:pPr>
        <w:spacing w:after="0" w:line="240" w:lineRule="auto"/>
        <w:jc w:val="both"/>
        <w:rPr>
          <w:rFonts w:ascii="Times New Roman" w:hAnsi="Times New Roman"/>
        </w:rPr>
      </w:pPr>
    </w:p>
    <w:p w:rsidR="00D15CE9" w:rsidRPr="00C31F19" w:rsidRDefault="00D15CE9" w:rsidP="00FA6E62">
      <w:pPr>
        <w:spacing w:after="0" w:line="240" w:lineRule="auto"/>
        <w:rPr>
          <w:rFonts w:ascii="Times New Roman" w:hAnsi="Times New Roman"/>
          <w:b/>
          <w:i/>
          <w:sz w:val="16"/>
          <w:szCs w:val="16"/>
        </w:rPr>
      </w:pPr>
    </w:p>
    <w:tbl>
      <w:tblPr>
        <w:tblStyle w:val="TableGrid"/>
        <w:tblW w:w="8402" w:type="dxa"/>
        <w:jc w:val="center"/>
        <w:tblLayout w:type="fixed"/>
        <w:tblLook w:val="0000"/>
      </w:tblPr>
      <w:tblGrid>
        <w:gridCol w:w="1648"/>
        <w:gridCol w:w="1056"/>
        <w:gridCol w:w="4332"/>
        <w:gridCol w:w="630"/>
        <w:gridCol w:w="736"/>
      </w:tblGrid>
      <w:tr w:rsidR="00926D2E" w:rsidRPr="00F603D0" w:rsidTr="00BD2C3A">
        <w:trPr>
          <w:trHeight w:val="255"/>
          <w:jc w:val="center"/>
        </w:trPr>
        <w:tc>
          <w:tcPr>
            <w:tcW w:w="1648" w:type="dxa"/>
            <w:noWrap/>
            <w:vAlign w:val="center"/>
          </w:tcPr>
          <w:p w:rsidR="00926D2E" w:rsidRPr="00FF4989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FF498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  <w:t>affy.id</w:t>
            </w:r>
          </w:p>
        </w:tc>
        <w:tc>
          <w:tcPr>
            <w:tcW w:w="1056" w:type="dxa"/>
            <w:noWrap/>
            <w:vAlign w:val="center"/>
          </w:tcPr>
          <w:p w:rsidR="00926D2E" w:rsidRPr="00FF4989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FF498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4332" w:type="dxa"/>
            <w:noWrap/>
            <w:vAlign w:val="center"/>
          </w:tcPr>
          <w:p w:rsidR="00926D2E" w:rsidRPr="00FF4989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FF498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  <w:t>Product</w:t>
            </w:r>
          </w:p>
        </w:tc>
        <w:tc>
          <w:tcPr>
            <w:tcW w:w="630" w:type="dxa"/>
            <w:noWrap/>
            <w:vAlign w:val="center"/>
          </w:tcPr>
          <w:p w:rsidR="00926D2E" w:rsidRPr="00FF4989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FF498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  <w:t>FC</w:t>
            </w:r>
          </w:p>
        </w:tc>
        <w:tc>
          <w:tcPr>
            <w:tcW w:w="736" w:type="dxa"/>
            <w:noWrap/>
            <w:vAlign w:val="center"/>
          </w:tcPr>
          <w:p w:rsidR="00926D2E" w:rsidRPr="00FF4989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  <w:t>P-value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48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7458.1.A1_at</w:t>
            </w:r>
          </w:p>
        </w:tc>
        <w:tc>
          <w:tcPr>
            <w:tcW w:w="1056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PT2</w:t>
            </w:r>
          </w:p>
        </w:tc>
        <w:tc>
          <w:tcPr>
            <w:tcW w:w="4332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</w:t>
            </w: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lanin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minotransferas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2;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lutamic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-pyruvate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ransaminas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63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5.11</w:t>
            </w:r>
          </w:p>
        </w:tc>
        <w:tc>
          <w:tcPr>
            <w:tcW w:w="736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78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48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7934.1.S1_at</w:t>
            </w:r>
          </w:p>
        </w:tc>
        <w:tc>
          <w:tcPr>
            <w:tcW w:w="1056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TARD10</w:t>
            </w:r>
          </w:p>
        </w:tc>
        <w:tc>
          <w:tcPr>
            <w:tcW w:w="4332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CTP-like protein (PCTP-L) (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tAR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related lipid transfer protein 10) (StARD10) (START domain-containing protein 10) (CGI-52) (Serologically defined colon cancer antigen 28) (Antigen NY-CO-28)</w:t>
            </w:r>
          </w:p>
        </w:tc>
        <w:tc>
          <w:tcPr>
            <w:tcW w:w="63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3.12</w:t>
            </w:r>
          </w:p>
        </w:tc>
        <w:tc>
          <w:tcPr>
            <w:tcW w:w="736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49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48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4665.1.S1_at</w:t>
            </w:r>
          </w:p>
        </w:tc>
        <w:tc>
          <w:tcPr>
            <w:tcW w:w="1056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Q86YJ6</w:t>
            </w:r>
          </w:p>
        </w:tc>
        <w:tc>
          <w:tcPr>
            <w:tcW w:w="4332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24</w:t>
            </w:r>
          </w:p>
        </w:tc>
        <w:tc>
          <w:tcPr>
            <w:tcW w:w="736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77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48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8486.2.S1_at</w:t>
            </w:r>
          </w:p>
        </w:tc>
        <w:tc>
          <w:tcPr>
            <w:tcW w:w="1056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H1F0</w:t>
            </w:r>
          </w:p>
        </w:tc>
        <w:tc>
          <w:tcPr>
            <w:tcW w:w="4332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Histone H1.0 (H1(0)) (Histone H1')</w:t>
            </w:r>
          </w:p>
        </w:tc>
        <w:tc>
          <w:tcPr>
            <w:tcW w:w="63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14</w:t>
            </w:r>
          </w:p>
        </w:tc>
        <w:tc>
          <w:tcPr>
            <w:tcW w:w="736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72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48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3192.2.S1_a_at</w:t>
            </w:r>
          </w:p>
        </w:tc>
        <w:tc>
          <w:tcPr>
            <w:tcW w:w="1056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DCXR</w:t>
            </w:r>
          </w:p>
        </w:tc>
        <w:tc>
          <w:tcPr>
            <w:tcW w:w="4332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D</w:t>
            </w: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icarbonyl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/L-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xylulos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reductas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; carbonyl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reductas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; kidney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dicarbonyl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reductas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; carbonyl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reductase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II</w:t>
            </w:r>
          </w:p>
        </w:tc>
        <w:tc>
          <w:tcPr>
            <w:tcW w:w="63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05</w:t>
            </w:r>
          </w:p>
        </w:tc>
        <w:tc>
          <w:tcPr>
            <w:tcW w:w="736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15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48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8924.1.A1_at</w:t>
            </w:r>
          </w:p>
        </w:tc>
        <w:tc>
          <w:tcPr>
            <w:tcW w:w="1056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ITGB4</w:t>
            </w:r>
          </w:p>
        </w:tc>
        <w:tc>
          <w:tcPr>
            <w:tcW w:w="4332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Integrin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beta-4 precursor (GP150) (CD104 antigen)</w:t>
            </w:r>
          </w:p>
        </w:tc>
        <w:tc>
          <w:tcPr>
            <w:tcW w:w="63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05</w:t>
            </w:r>
          </w:p>
        </w:tc>
        <w:tc>
          <w:tcPr>
            <w:tcW w:w="736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2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48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3516.1.S1_at</w:t>
            </w:r>
          </w:p>
        </w:tc>
        <w:tc>
          <w:tcPr>
            <w:tcW w:w="1056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ATB1</w:t>
            </w:r>
          </w:p>
        </w:tc>
        <w:tc>
          <w:tcPr>
            <w:tcW w:w="4332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DNA-binding protein SATB1 (Special AT-rich sequence binding protein 1)</w:t>
            </w:r>
          </w:p>
        </w:tc>
        <w:tc>
          <w:tcPr>
            <w:tcW w:w="63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.07</w:t>
            </w:r>
          </w:p>
        </w:tc>
        <w:tc>
          <w:tcPr>
            <w:tcW w:w="736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18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48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1437.1.A1_at</w:t>
            </w:r>
          </w:p>
        </w:tc>
        <w:tc>
          <w:tcPr>
            <w:tcW w:w="1056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DDIT4L</w:t>
            </w:r>
          </w:p>
        </w:tc>
        <w:tc>
          <w:tcPr>
            <w:tcW w:w="4332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DNA-damage-inducible transcript 4-like; regulated in development and DNA damage response 2</w:t>
            </w:r>
          </w:p>
        </w:tc>
        <w:tc>
          <w:tcPr>
            <w:tcW w:w="63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.10</w:t>
            </w:r>
          </w:p>
        </w:tc>
        <w:tc>
          <w:tcPr>
            <w:tcW w:w="736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33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48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1096.1.S1_at</w:t>
            </w:r>
          </w:p>
        </w:tc>
        <w:tc>
          <w:tcPr>
            <w:tcW w:w="1056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AX2</w:t>
            </w:r>
          </w:p>
        </w:tc>
        <w:tc>
          <w:tcPr>
            <w:tcW w:w="4332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aired box protein Pax-2</w:t>
            </w:r>
          </w:p>
        </w:tc>
        <w:tc>
          <w:tcPr>
            <w:tcW w:w="63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3.15</w:t>
            </w:r>
          </w:p>
        </w:tc>
        <w:tc>
          <w:tcPr>
            <w:tcW w:w="736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44</w:t>
            </w:r>
          </w:p>
        </w:tc>
      </w:tr>
    </w:tbl>
    <w:p w:rsidR="00D15CE9" w:rsidRPr="004C3875" w:rsidRDefault="00D15CE9" w:rsidP="00FA6E62">
      <w:pPr>
        <w:spacing w:after="0" w:line="240" w:lineRule="auto"/>
        <w:rPr>
          <w:rFonts w:ascii="Times New Roman" w:hAnsi="Times New Roman"/>
          <w:b/>
          <w:i/>
          <w:sz w:val="28"/>
          <w:szCs w:val="28"/>
        </w:rPr>
      </w:pPr>
    </w:p>
    <w:p w:rsidR="006A6E60" w:rsidRPr="00BD2C3A" w:rsidRDefault="00D15CE9" w:rsidP="006A6E60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4C3875">
        <w:rPr>
          <w:rFonts w:ascii="Times New Roman" w:hAnsi="Times New Roman"/>
          <w:b/>
          <w:i/>
          <w:sz w:val="28"/>
          <w:szCs w:val="28"/>
        </w:rPr>
        <w:br w:type="page"/>
      </w:r>
      <w:r w:rsidR="00BD2C3A" w:rsidRPr="00BD2C3A">
        <w:rPr>
          <w:rFonts w:ascii="Times New Roman" w:hAnsi="Times New Roman"/>
          <w:b/>
          <w:sz w:val="20"/>
          <w:szCs w:val="20"/>
        </w:rPr>
        <w:lastRenderedPageBreak/>
        <w:t>Table S</w:t>
      </w:r>
      <w:r w:rsidR="00770038">
        <w:rPr>
          <w:rFonts w:ascii="Times New Roman" w:hAnsi="Times New Roman"/>
          <w:b/>
          <w:sz w:val="20"/>
          <w:szCs w:val="20"/>
        </w:rPr>
        <w:t>2</w:t>
      </w:r>
      <w:r w:rsidR="008D40A3" w:rsidRPr="00BD2C3A">
        <w:rPr>
          <w:rFonts w:ascii="Times New Roman" w:hAnsi="Times New Roman"/>
          <w:b/>
          <w:sz w:val="20"/>
          <w:szCs w:val="20"/>
        </w:rPr>
        <w:t xml:space="preserve">C - </w:t>
      </w:r>
      <w:r w:rsidR="004C3875" w:rsidRPr="00BD2C3A">
        <w:rPr>
          <w:rFonts w:ascii="Times New Roman" w:hAnsi="Times New Roman"/>
          <w:b/>
          <w:sz w:val="20"/>
          <w:szCs w:val="20"/>
        </w:rPr>
        <w:t xml:space="preserve">Transcripts differentially expressed between the </w:t>
      </w:r>
      <w:r w:rsidR="005E2406" w:rsidRPr="00BD2C3A">
        <w:rPr>
          <w:rFonts w:ascii="Times New Roman" w:hAnsi="Times New Roman"/>
          <w:b/>
          <w:sz w:val="20"/>
          <w:szCs w:val="20"/>
        </w:rPr>
        <w:t>OIs</w:t>
      </w:r>
      <w:r w:rsidR="004C3875" w:rsidRPr="00BD2C3A">
        <w:rPr>
          <w:rFonts w:ascii="Times New Roman" w:hAnsi="Times New Roman"/>
          <w:b/>
          <w:sz w:val="20"/>
          <w:szCs w:val="20"/>
        </w:rPr>
        <w:t xml:space="preserve"> and </w:t>
      </w:r>
      <w:proofErr w:type="spellStart"/>
      <w:r w:rsidR="005E2406" w:rsidRPr="00BD2C3A">
        <w:rPr>
          <w:rFonts w:ascii="Times New Roman" w:hAnsi="Times New Roman"/>
          <w:b/>
          <w:sz w:val="20"/>
          <w:szCs w:val="20"/>
        </w:rPr>
        <w:t>InIs</w:t>
      </w:r>
      <w:proofErr w:type="spellEnd"/>
      <w:r w:rsidR="004C3875" w:rsidRPr="00BD2C3A">
        <w:rPr>
          <w:rFonts w:ascii="Times New Roman" w:hAnsi="Times New Roman"/>
          <w:b/>
          <w:sz w:val="20"/>
          <w:szCs w:val="20"/>
        </w:rPr>
        <w:t xml:space="preserve"> treatment groups at day 56 (P&lt;0.01, -2≤FC≥2</w:t>
      </w:r>
      <w:r w:rsidR="004C3875" w:rsidRPr="00BD2C3A">
        <w:rPr>
          <w:rFonts w:ascii="Times New Roman" w:hAnsi="Times New Roman"/>
          <w:sz w:val="20"/>
          <w:szCs w:val="20"/>
        </w:rPr>
        <w:t xml:space="preserve">). </w:t>
      </w:r>
      <w:r w:rsidR="006A6E60" w:rsidRPr="00BD2C3A">
        <w:rPr>
          <w:rFonts w:ascii="Times New Roman" w:hAnsi="Times New Roman"/>
          <w:sz w:val="20"/>
          <w:szCs w:val="20"/>
        </w:rPr>
        <w:t xml:space="preserve">Positive fold-change indicates increase in </w:t>
      </w:r>
      <w:r w:rsidR="005E2406" w:rsidRPr="00BD2C3A">
        <w:rPr>
          <w:rFonts w:ascii="Times New Roman" w:hAnsi="Times New Roman"/>
          <w:sz w:val="20"/>
          <w:szCs w:val="20"/>
        </w:rPr>
        <w:t>OIs</w:t>
      </w:r>
      <w:r w:rsidR="006A6E60" w:rsidRPr="00BD2C3A">
        <w:rPr>
          <w:rFonts w:ascii="Times New Roman" w:hAnsi="Times New Roman"/>
          <w:sz w:val="20"/>
          <w:szCs w:val="20"/>
        </w:rPr>
        <w:t xml:space="preserve">/decrease in </w:t>
      </w:r>
      <w:proofErr w:type="spellStart"/>
      <w:r w:rsidR="005E2406" w:rsidRPr="00BD2C3A">
        <w:rPr>
          <w:rFonts w:ascii="Times New Roman" w:hAnsi="Times New Roman"/>
          <w:sz w:val="20"/>
          <w:szCs w:val="20"/>
        </w:rPr>
        <w:t>InIs</w:t>
      </w:r>
      <w:proofErr w:type="spellEnd"/>
      <w:r w:rsidR="006A6E60" w:rsidRPr="00BD2C3A">
        <w:rPr>
          <w:rFonts w:ascii="Times New Roman" w:hAnsi="Times New Roman"/>
          <w:sz w:val="20"/>
          <w:szCs w:val="20"/>
        </w:rPr>
        <w:t>; negative fold-</w:t>
      </w:r>
      <w:r w:rsidR="00BD2C3A">
        <w:rPr>
          <w:rFonts w:ascii="Times New Roman" w:hAnsi="Times New Roman"/>
          <w:sz w:val="20"/>
          <w:szCs w:val="20"/>
        </w:rPr>
        <w:t>change indicates increase in</w:t>
      </w:r>
      <w:r w:rsidR="006A6E60" w:rsidRPr="00BD2C3A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5E2406" w:rsidRPr="00BD2C3A">
        <w:rPr>
          <w:rFonts w:ascii="Times New Roman" w:hAnsi="Times New Roman"/>
          <w:sz w:val="20"/>
          <w:szCs w:val="20"/>
        </w:rPr>
        <w:t>InIs</w:t>
      </w:r>
      <w:proofErr w:type="spellEnd"/>
      <w:r w:rsidR="00BD2C3A">
        <w:rPr>
          <w:rFonts w:ascii="Times New Roman" w:hAnsi="Times New Roman"/>
          <w:sz w:val="20"/>
          <w:szCs w:val="20"/>
        </w:rPr>
        <w:t xml:space="preserve">/decrease in </w:t>
      </w:r>
      <w:r w:rsidR="005E2406" w:rsidRPr="00BD2C3A">
        <w:rPr>
          <w:rFonts w:ascii="Times New Roman" w:hAnsi="Times New Roman"/>
          <w:sz w:val="20"/>
          <w:szCs w:val="20"/>
        </w:rPr>
        <w:t>OIs</w:t>
      </w:r>
      <w:r w:rsidR="006A6E60" w:rsidRPr="00BD2C3A">
        <w:rPr>
          <w:rFonts w:ascii="Times New Roman" w:hAnsi="Times New Roman"/>
          <w:sz w:val="20"/>
          <w:szCs w:val="20"/>
        </w:rPr>
        <w:t>.</w:t>
      </w:r>
    </w:p>
    <w:p w:rsidR="00C31F19" w:rsidRPr="004C3875" w:rsidRDefault="00C31F19" w:rsidP="00FA6E62">
      <w:pPr>
        <w:spacing w:after="0" w:line="240" w:lineRule="auto"/>
        <w:jc w:val="both"/>
        <w:rPr>
          <w:rFonts w:ascii="Times New Roman" w:hAnsi="Times New Roman"/>
        </w:rPr>
      </w:pPr>
    </w:p>
    <w:tbl>
      <w:tblPr>
        <w:tblStyle w:val="TableGrid"/>
        <w:tblW w:w="8949" w:type="dxa"/>
        <w:jc w:val="center"/>
        <w:tblLayout w:type="fixed"/>
        <w:tblLook w:val="0000"/>
      </w:tblPr>
      <w:tblGrid>
        <w:gridCol w:w="1634"/>
        <w:gridCol w:w="1100"/>
        <w:gridCol w:w="4747"/>
        <w:gridCol w:w="656"/>
        <w:gridCol w:w="812"/>
      </w:tblGrid>
      <w:tr w:rsidR="00926D2E" w:rsidRPr="00F603D0" w:rsidTr="00BD2C3A">
        <w:trPr>
          <w:trHeight w:val="255"/>
          <w:jc w:val="center"/>
        </w:trPr>
        <w:tc>
          <w:tcPr>
            <w:tcW w:w="1634" w:type="dxa"/>
            <w:noWrap/>
            <w:vAlign w:val="center"/>
          </w:tcPr>
          <w:p w:rsidR="00926D2E" w:rsidRPr="00FF4989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FF498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  <w:t>affy.id</w:t>
            </w:r>
          </w:p>
        </w:tc>
        <w:tc>
          <w:tcPr>
            <w:tcW w:w="1100" w:type="dxa"/>
            <w:noWrap/>
            <w:vAlign w:val="center"/>
          </w:tcPr>
          <w:p w:rsidR="00926D2E" w:rsidRPr="00FF4989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FF498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4747" w:type="dxa"/>
            <w:noWrap/>
            <w:vAlign w:val="center"/>
          </w:tcPr>
          <w:p w:rsidR="00926D2E" w:rsidRPr="00FF4989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FF498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  <w:t>Product</w:t>
            </w:r>
          </w:p>
        </w:tc>
        <w:tc>
          <w:tcPr>
            <w:tcW w:w="656" w:type="dxa"/>
            <w:noWrap/>
            <w:vAlign w:val="center"/>
          </w:tcPr>
          <w:p w:rsidR="00926D2E" w:rsidRPr="00FF4989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FF498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  <w:t>FC</w:t>
            </w:r>
          </w:p>
        </w:tc>
        <w:tc>
          <w:tcPr>
            <w:tcW w:w="812" w:type="dxa"/>
            <w:noWrap/>
            <w:vAlign w:val="center"/>
          </w:tcPr>
          <w:p w:rsidR="00926D2E" w:rsidRPr="00FF4989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/>
              </w:rPr>
              <w:t>P-value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34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8905.2.S1_at</w:t>
            </w:r>
          </w:p>
        </w:tc>
        <w:tc>
          <w:tcPr>
            <w:tcW w:w="110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DAMTS18</w:t>
            </w:r>
          </w:p>
        </w:tc>
        <w:tc>
          <w:tcPr>
            <w:tcW w:w="474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ADAMTS-18 precursor (A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disintegrin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and metalloproteinase with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hrombospondin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motifs 18) (ADAM-TS 18) (ADAM-TS18)</w:t>
            </w:r>
          </w:p>
        </w:tc>
        <w:tc>
          <w:tcPr>
            <w:tcW w:w="656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1.15</w:t>
            </w:r>
          </w:p>
        </w:tc>
        <w:tc>
          <w:tcPr>
            <w:tcW w:w="812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81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34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8905.1.A1_at</w:t>
            </w:r>
          </w:p>
        </w:tc>
        <w:tc>
          <w:tcPr>
            <w:tcW w:w="110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DAMTS18</w:t>
            </w:r>
          </w:p>
        </w:tc>
        <w:tc>
          <w:tcPr>
            <w:tcW w:w="474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ADAMTS-18 precursor (A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disintegrin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and metalloproteinase with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hrombospondin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motifs 18) (ADAM-TS 18) (ADAM-TS18)</w:t>
            </w:r>
          </w:p>
        </w:tc>
        <w:tc>
          <w:tcPr>
            <w:tcW w:w="656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6.53</w:t>
            </w:r>
          </w:p>
        </w:tc>
        <w:tc>
          <w:tcPr>
            <w:tcW w:w="812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80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34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1290.1.S1_at</w:t>
            </w:r>
          </w:p>
        </w:tc>
        <w:tc>
          <w:tcPr>
            <w:tcW w:w="110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Q6PI50</w:t>
            </w:r>
          </w:p>
        </w:tc>
        <w:tc>
          <w:tcPr>
            <w:tcW w:w="474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6.09</w:t>
            </w:r>
          </w:p>
        </w:tc>
        <w:tc>
          <w:tcPr>
            <w:tcW w:w="812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22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34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2544.1.S1_at</w:t>
            </w:r>
          </w:p>
        </w:tc>
        <w:tc>
          <w:tcPr>
            <w:tcW w:w="110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Q6IA24</w:t>
            </w:r>
          </w:p>
        </w:tc>
        <w:tc>
          <w:tcPr>
            <w:tcW w:w="474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53</w:t>
            </w:r>
          </w:p>
        </w:tc>
        <w:tc>
          <w:tcPr>
            <w:tcW w:w="812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78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34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9004.1.S1_at</w:t>
            </w:r>
          </w:p>
        </w:tc>
        <w:tc>
          <w:tcPr>
            <w:tcW w:w="110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BMP2</w:t>
            </w:r>
          </w:p>
        </w:tc>
        <w:tc>
          <w:tcPr>
            <w:tcW w:w="474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Bone morphogenetic protein 2 precursor (BMP-2) (BMP-2A)</w:t>
            </w:r>
          </w:p>
        </w:tc>
        <w:tc>
          <w:tcPr>
            <w:tcW w:w="656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52</w:t>
            </w:r>
          </w:p>
        </w:tc>
        <w:tc>
          <w:tcPr>
            <w:tcW w:w="812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35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34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0665.1.A1_at</w:t>
            </w:r>
          </w:p>
        </w:tc>
        <w:tc>
          <w:tcPr>
            <w:tcW w:w="110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ZNF12</w:t>
            </w:r>
          </w:p>
        </w:tc>
        <w:tc>
          <w:tcPr>
            <w:tcW w:w="474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RB-associated KRAB repressor</w:t>
            </w:r>
          </w:p>
        </w:tc>
        <w:tc>
          <w:tcPr>
            <w:tcW w:w="656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38</w:t>
            </w:r>
          </w:p>
        </w:tc>
        <w:tc>
          <w:tcPr>
            <w:tcW w:w="812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78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34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9607.1.S1_at</w:t>
            </w:r>
          </w:p>
        </w:tc>
        <w:tc>
          <w:tcPr>
            <w:tcW w:w="110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Q68DL8</w:t>
            </w:r>
          </w:p>
        </w:tc>
        <w:tc>
          <w:tcPr>
            <w:tcW w:w="474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36</w:t>
            </w:r>
          </w:p>
        </w:tc>
        <w:tc>
          <w:tcPr>
            <w:tcW w:w="812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24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34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5694.1.S1_at</w:t>
            </w:r>
          </w:p>
        </w:tc>
        <w:tc>
          <w:tcPr>
            <w:tcW w:w="110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MT3</w:t>
            </w:r>
          </w:p>
        </w:tc>
        <w:tc>
          <w:tcPr>
            <w:tcW w:w="474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Metallothionein-III (MT-III) (Growth inhibitory factor) (GIF) (GIFB)</w:t>
            </w:r>
          </w:p>
        </w:tc>
        <w:tc>
          <w:tcPr>
            <w:tcW w:w="656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35</w:t>
            </w:r>
          </w:p>
        </w:tc>
        <w:tc>
          <w:tcPr>
            <w:tcW w:w="812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56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34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5022.1.A1_at</w:t>
            </w:r>
          </w:p>
        </w:tc>
        <w:tc>
          <w:tcPr>
            <w:tcW w:w="110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NP_114162</w:t>
            </w:r>
          </w:p>
        </w:tc>
        <w:tc>
          <w:tcPr>
            <w:tcW w:w="474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NYD-SP14 protein</w:t>
            </w:r>
          </w:p>
        </w:tc>
        <w:tc>
          <w:tcPr>
            <w:tcW w:w="656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11</w:t>
            </w:r>
          </w:p>
        </w:tc>
        <w:tc>
          <w:tcPr>
            <w:tcW w:w="812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35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34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7186.1.A1_at</w:t>
            </w:r>
          </w:p>
        </w:tc>
        <w:tc>
          <w:tcPr>
            <w:tcW w:w="110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ETV1</w:t>
            </w:r>
          </w:p>
        </w:tc>
        <w:tc>
          <w:tcPr>
            <w:tcW w:w="474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Ets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translocation variant 1 (ER81 protein)</w:t>
            </w:r>
          </w:p>
        </w:tc>
        <w:tc>
          <w:tcPr>
            <w:tcW w:w="656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06</w:t>
            </w:r>
          </w:p>
        </w:tc>
        <w:tc>
          <w:tcPr>
            <w:tcW w:w="812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10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34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4190.1.S1_at</w:t>
            </w:r>
          </w:p>
        </w:tc>
        <w:tc>
          <w:tcPr>
            <w:tcW w:w="110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BMP2</w:t>
            </w:r>
          </w:p>
        </w:tc>
        <w:tc>
          <w:tcPr>
            <w:tcW w:w="474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Bone morphogenetic protein 2 precursor (BMP-2) (BMP-2A)</w:t>
            </w:r>
          </w:p>
        </w:tc>
        <w:tc>
          <w:tcPr>
            <w:tcW w:w="656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05</w:t>
            </w:r>
          </w:p>
        </w:tc>
        <w:tc>
          <w:tcPr>
            <w:tcW w:w="812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28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34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19005.1.A1_at</w:t>
            </w:r>
          </w:p>
        </w:tc>
        <w:tc>
          <w:tcPr>
            <w:tcW w:w="110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Q96CC2</w:t>
            </w:r>
          </w:p>
        </w:tc>
        <w:tc>
          <w:tcPr>
            <w:tcW w:w="474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EMACAP3 protein</w:t>
            </w:r>
          </w:p>
        </w:tc>
        <w:tc>
          <w:tcPr>
            <w:tcW w:w="656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01</w:t>
            </w:r>
          </w:p>
        </w:tc>
        <w:tc>
          <w:tcPr>
            <w:tcW w:w="812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31</w:t>
            </w:r>
          </w:p>
        </w:tc>
      </w:tr>
      <w:tr w:rsidR="00926D2E" w:rsidRPr="00F603D0" w:rsidTr="00BD2C3A">
        <w:trPr>
          <w:trHeight w:val="255"/>
          <w:jc w:val="center"/>
        </w:trPr>
        <w:tc>
          <w:tcPr>
            <w:tcW w:w="1634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sc.26189.1.S1_a_at</w:t>
            </w:r>
          </w:p>
        </w:tc>
        <w:tc>
          <w:tcPr>
            <w:tcW w:w="1100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747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28 </w:t>
            </w:r>
            <w:proofErr w:type="spellStart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rotein</w:t>
            </w:r>
          </w:p>
        </w:tc>
        <w:tc>
          <w:tcPr>
            <w:tcW w:w="656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2.33</w:t>
            </w:r>
          </w:p>
        </w:tc>
        <w:tc>
          <w:tcPr>
            <w:tcW w:w="812" w:type="dxa"/>
            <w:noWrap/>
            <w:vAlign w:val="center"/>
          </w:tcPr>
          <w:p w:rsidR="00926D2E" w:rsidRPr="00F603D0" w:rsidRDefault="00926D2E" w:rsidP="00926D2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F603D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59</w:t>
            </w:r>
          </w:p>
        </w:tc>
      </w:tr>
    </w:tbl>
    <w:p w:rsidR="00D15CE9" w:rsidRPr="00A34197" w:rsidRDefault="00D15CE9" w:rsidP="00FA6E62">
      <w:pPr>
        <w:spacing w:after="0" w:line="240" w:lineRule="auto"/>
        <w:rPr>
          <w:rFonts w:ascii="Times New Roman" w:hAnsi="Times New Roman"/>
          <w:b/>
          <w:i/>
          <w:sz w:val="20"/>
          <w:szCs w:val="20"/>
        </w:rPr>
      </w:pPr>
    </w:p>
    <w:sectPr w:rsidR="00D15CE9" w:rsidRPr="00A34197" w:rsidSect="007C4F29">
      <w:pgSz w:w="11906" w:h="16838"/>
      <w:pgMar w:top="1440" w:right="1440" w:bottom="1440" w:left="1985" w:header="283" w:footer="170" w:gutter="0"/>
      <w:pgNumType w:start="164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47BD" w:rsidRDefault="00D247BD" w:rsidP="008B414B">
      <w:pPr>
        <w:spacing w:after="0" w:line="240" w:lineRule="auto"/>
      </w:pPr>
      <w:r>
        <w:separator/>
      </w:r>
    </w:p>
  </w:endnote>
  <w:endnote w:type="continuationSeparator" w:id="0">
    <w:p w:rsidR="00D247BD" w:rsidRDefault="00D247BD" w:rsidP="008B41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47BD" w:rsidRDefault="00D247BD" w:rsidP="008B414B">
      <w:pPr>
        <w:spacing w:after="0" w:line="240" w:lineRule="auto"/>
      </w:pPr>
      <w:r>
        <w:separator/>
      </w:r>
    </w:p>
  </w:footnote>
  <w:footnote w:type="continuationSeparator" w:id="0">
    <w:p w:rsidR="00D247BD" w:rsidRDefault="00D247BD" w:rsidP="008B41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228189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340049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0154618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572491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FE3CFC2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704EDC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72E4D6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8F0E64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A8642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17E64E9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CEB10F1"/>
    <w:multiLevelType w:val="hybridMultilevel"/>
    <w:tmpl w:val="04EC28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9251CD7"/>
    <w:multiLevelType w:val="multilevel"/>
    <w:tmpl w:val="2A289B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60233C4"/>
    <w:multiLevelType w:val="multilevel"/>
    <w:tmpl w:val="7A3A71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12"/>
    <w:lvlOverride w:ilvl="0">
      <w:startOverride w:val="1"/>
    </w:lvlOverride>
  </w:num>
  <w:num w:numId="3">
    <w:abstractNumId w:val="11"/>
    <w:lvlOverride w:ilvl="0">
      <w:startOverride w:val="6"/>
    </w:lvlOverride>
  </w:num>
  <w:num w:numId="4">
    <w:abstractNumId w:val="11"/>
    <w:lvlOverride w:ilvl="0">
      <w:startOverride w:val="7"/>
    </w:lvlOverride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B414B"/>
    <w:rsid w:val="00005075"/>
    <w:rsid w:val="000057DE"/>
    <w:rsid w:val="00005BAA"/>
    <w:rsid w:val="000064BB"/>
    <w:rsid w:val="000064CC"/>
    <w:rsid w:val="00020D06"/>
    <w:rsid w:val="000230D5"/>
    <w:rsid w:val="00024733"/>
    <w:rsid w:val="00025205"/>
    <w:rsid w:val="000277EF"/>
    <w:rsid w:val="00042F33"/>
    <w:rsid w:val="000478D5"/>
    <w:rsid w:val="00047C6F"/>
    <w:rsid w:val="0005104E"/>
    <w:rsid w:val="00053865"/>
    <w:rsid w:val="00053B6A"/>
    <w:rsid w:val="00057187"/>
    <w:rsid w:val="00063CBD"/>
    <w:rsid w:val="00063F35"/>
    <w:rsid w:val="00067268"/>
    <w:rsid w:val="0007599E"/>
    <w:rsid w:val="00081152"/>
    <w:rsid w:val="00082D48"/>
    <w:rsid w:val="000855A2"/>
    <w:rsid w:val="000A7425"/>
    <w:rsid w:val="000B222F"/>
    <w:rsid w:val="000B513D"/>
    <w:rsid w:val="000B555F"/>
    <w:rsid w:val="000B5DD8"/>
    <w:rsid w:val="000B6D0C"/>
    <w:rsid w:val="000C1005"/>
    <w:rsid w:val="000C4531"/>
    <w:rsid w:val="000C4891"/>
    <w:rsid w:val="000C705B"/>
    <w:rsid w:val="000D73C4"/>
    <w:rsid w:val="000E1B14"/>
    <w:rsid w:val="000E3F10"/>
    <w:rsid w:val="000E49F0"/>
    <w:rsid w:val="000E5294"/>
    <w:rsid w:val="000E759F"/>
    <w:rsid w:val="000E7609"/>
    <w:rsid w:val="000F0C0A"/>
    <w:rsid w:val="000F1CB1"/>
    <w:rsid w:val="000F4DBE"/>
    <w:rsid w:val="000F6826"/>
    <w:rsid w:val="000F71A3"/>
    <w:rsid w:val="001033B3"/>
    <w:rsid w:val="00103D0B"/>
    <w:rsid w:val="00113B87"/>
    <w:rsid w:val="00115D8C"/>
    <w:rsid w:val="00131A2D"/>
    <w:rsid w:val="00134B9C"/>
    <w:rsid w:val="00142930"/>
    <w:rsid w:val="00143912"/>
    <w:rsid w:val="0015207F"/>
    <w:rsid w:val="00156F0C"/>
    <w:rsid w:val="00157D1B"/>
    <w:rsid w:val="001635E9"/>
    <w:rsid w:val="00165966"/>
    <w:rsid w:val="00172376"/>
    <w:rsid w:val="00175707"/>
    <w:rsid w:val="00180384"/>
    <w:rsid w:val="00182EAF"/>
    <w:rsid w:val="00186949"/>
    <w:rsid w:val="0018795A"/>
    <w:rsid w:val="00190A6D"/>
    <w:rsid w:val="001A432F"/>
    <w:rsid w:val="001B2DEB"/>
    <w:rsid w:val="001B410B"/>
    <w:rsid w:val="001B52C4"/>
    <w:rsid w:val="001C43B6"/>
    <w:rsid w:val="001D60E3"/>
    <w:rsid w:val="001D75CE"/>
    <w:rsid w:val="001E06A0"/>
    <w:rsid w:val="001F00AA"/>
    <w:rsid w:val="001F087C"/>
    <w:rsid w:val="001F3104"/>
    <w:rsid w:val="001F35BD"/>
    <w:rsid w:val="001F5A7B"/>
    <w:rsid w:val="001F5BCB"/>
    <w:rsid w:val="001F6849"/>
    <w:rsid w:val="0020359C"/>
    <w:rsid w:val="0020613F"/>
    <w:rsid w:val="00210BDA"/>
    <w:rsid w:val="002127E8"/>
    <w:rsid w:val="00214814"/>
    <w:rsid w:val="00221488"/>
    <w:rsid w:val="00223978"/>
    <w:rsid w:val="00224564"/>
    <w:rsid w:val="002266AD"/>
    <w:rsid w:val="00226F6B"/>
    <w:rsid w:val="00230D53"/>
    <w:rsid w:val="002312BD"/>
    <w:rsid w:val="0023277E"/>
    <w:rsid w:val="00232D57"/>
    <w:rsid w:val="00233B2A"/>
    <w:rsid w:val="00242548"/>
    <w:rsid w:val="00253033"/>
    <w:rsid w:val="00255B52"/>
    <w:rsid w:val="00261E6A"/>
    <w:rsid w:val="00263225"/>
    <w:rsid w:val="00271F88"/>
    <w:rsid w:val="00272467"/>
    <w:rsid w:val="002733CB"/>
    <w:rsid w:val="0027547B"/>
    <w:rsid w:val="002760E6"/>
    <w:rsid w:val="0028040B"/>
    <w:rsid w:val="0028141F"/>
    <w:rsid w:val="002870F7"/>
    <w:rsid w:val="002904EC"/>
    <w:rsid w:val="00291D5E"/>
    <w:rsid w:val="00292FF4"/>
    <w:rsid w:val="0029329E"/>
    <w:rsid w:val="00296DB1"/>
    <w:rsid w:val="002B518A"/>
    <w:rsid w:val="002B5878"/>
    <w:rsid w:val="002C02A0"/>
    <w:rsid w:val="002C450D"/>
    <w:rsid w:val="002D0470"/>
    <w:rsid w:val="002D1A96"/>
    <w:rsid w:val="002D266A"/>
    <w:rsid w:val="002D42C8"/>
    <w:rsid w:val="002D5939"/>
    <w:rsid w:val="002D612D"/>
    <w:rsid w:val="002D7491"/>
    <w:rsid w:val="002E00E5"/>
    <w:rsid w:val="002E67B5"/>
    <w:rsid w:val="002F0442"/>
    <w:rsid w:val="002F0704"/>
    <w:rsid w:val="003012EB"/>
    <w:rsid w:val="0030621C"/>
    <w:rsid w:val="003118BC"/>
    <w:rsid w:val="003124A0"/>
    <w:rsid w:val="00321949"/>
    <w:rsid w:val="00321AAF"/>
    <w:rsid w:val="00322861"/>
    <w:rsid w:val="00331DAC"/>
    <w:rsid w:val="00334254"/>
    <w:rsid w:val="00336139"/>
    <w:rsid w:val="00336CF3"/>
    <w:rsid w:val="003422D2"/>
    <w:rsid w:val="00342A25"/>
    <w:rsid w:val="00364994"/>
    <w:rsid w:val="0036675D"/>
    <w:rsid w:val="00366B78"/>
    <w:rsid w:val="003725C1"/>
    <w:rsid w:val="00374030"/>
    <w:rsid w:val="00374265"/>
    <w:rsid w:val="0038541F"/>
    <w:rsid w:val="00394738"/>
    <w:rsid w:val="003A37C2"/>
    <w:rsid w:val="003A6F26"/>
    <w:rsid w:val="003B0BD2"/>
    <w:rsid w:val="003B695E"/>
    <w:rsid w:val="003B7A43"/>
    <w:rsid w:val="003B7CC3"/>
    <w:rsid w:val="003C0B5C"/>
    <w:rsid w:val="003C4B3D"/>
    <w:rsid w:val="003C6974"/>
    <w:rsid w:val="003C6BC2"/>
    <w:rsid w:val="003D1197"/>
    <w:rsid w:val="003D315C"/>
    <w:rsid w:val="003D44CA"/>
    <w:rsid w:val="003D5540"/>
    <w:rsid w:val="003E2660"/>
    <w:rsid w:val="003E2DA5"/>
    <w:rsid w:val="003E4D2B"/>
    <w:rsid w:val="003F0F54"/>
    <w:rsid w:val="00401D76"/>
    <w:rsid w:val="00402190"/>
    <w:rsid w:val="004026F2"/>
    <w:rsid w:val="00402B15"/>
    <w:rsid w:val="00403E49"/>
    <w:rsid w:val="00412E14"/>
    <w:rsid w:val="004158AA"/>
    <w:rsid w:val="00421AF6"/>
    <w:rsid w:val="00427A65"/>
    <w:rsid w:val="00433D5C"/>
    <w:rsid w:val="00435360"/>
    <w:rsid w:val="00441B41"/>
    <w:rsid w:val="00443594"/>
    <w:rsid w:val="00443850"/>
    <w:rsid w:val="00444D54"/>
    <w:rsid w:val="004519F1"/>
    <w:rsid w:val="00455120"/>
    <w:rsid w:val="00457ECB"/>
    <w:rsid w:val="00465DE0"/>
    <w:rsid w:val="00466D5F"/>
    <w:rsid w:val="0046736F"/>
    <w:rsid w:val="004710AD"/>
    <w:rsid w:val="00471B9A"/>
    <w:rsid w:val="00487309"/>
    <w:rsid w:val="00494448"/>
    <w:rsid w:val="004A44DA"/>
    <w:rsid w:val="004A515F"/>
    <w:rsid w:val="004A5F9F"/>
    <w:rsid w:val="004A7FB1"/>
    <w:rsid w:val="004B00A1"/>
    <w:rsid w:val="004B0EFC"/>
    <w:rsid w:val="004C333F"/>
    <w:rsid w:val="004C3875"/>
    <w:rsid w:val="004C58BA"/>
    <w:rsid w:val="004D065A"/>
    <w:rsid w:val="004E04C9"/>
    <w:rsid w:val="004E27E3"/>
    <w:rsid w:val="004E334A"/>
    <w:rsid w:val="004E4411"/>
    <w:rsid w:val="004F0734"/>
    <w:rsid w:val="004F3833"/>
    <w:rsid w:val="004F7D36"/>
    <w:rsid w:val="00502286"/>
    <w:rsid w:val="0050477F"/>
    <w:rsid w:val="00506256"/>
    <w:rsid w:val="005065AC"/>
    <w:rsid w:val="00521D9F"/>
    <w:rsid w:val="00523617"/>
    <w:rsid w:val="0052439D"/>
    <w:rsid w:val="00526876"/>
    <w:rsid w:val="00526959"/>
    <w:rsid w:val="005278FB"/>
    <w:rsid w:val="00535545"/>
    <w:rsid w:val="0054023B"/>
    <w:rsid w:val="00540FBC"/>
    <w:rsid w:val="005418BD"/>
    <w:rsid w:val="00544791"/>
    <w:rsid w:val="00544CFB"/>
    <w:rsid w:val="005458B8"/>
    <w:rsid w:val="0055195A"/>
    <w:rsid w:val="00555ECD"/>
    <w:rsid w:val="00556B0D"/>
    <w:rsid w:val="00561BA0"/>
    <w:rsid w:val="00562044"/>
    <w:rsid w:val="00566D82"/>
    <w:rsid w:val="00566FC9"/>
    <w:rsid w:val="005702FE"/>
    <w:rsid w:val="0057207A"/>
    <w:rsid w:val="00580094"/>
    <w:rsid w:val="0058433D"/>
    <w:rsid w:val="005925D8"/>
    <w:rsid w:val="005A7D4B"/>
    <w:rsid w:val="005B23C0"/>
    <w:rsid w:val="005B3607"/>
    <w:rsid w:val="005B6551"/>
    <w:rsid w:val="005C04E5"/>
    <w:rsid w:val="005D1715"/>
    <w:rsid w:val="005D3201"/>
    <w:rsid w:val="005D58AB"/>
    <w:rsid w:val="005D6928"/>
    <w:rsid w:val="005D7C23"/>
    <w:rsid w:val="005D7F86"/>
    <w:rsid w:val="005E2406"/>
    <w:rsid w:val="005E4773"/>
    <w:rsid w:val="005F082C"/>
    <w:rsid w:val="005F0C8A"/>
    <w:rsid w:val="005F707E"/>
    <w:rsid w:val="00601E54"/>
    <w:rsid w:val="00602620"/>
    <w:rsid w:val="006070FC"/>
    <w:rsid w:val="00607550"/>
    <w:rsid w:val="00616AA2"/>
    <w:rsid w:val="00620BFE"/>
    <w:rsid w:val="00621234"/>
    <w:rsid w:val="0062365A"/>
    <w:rsid w:val="00626F23"/>
    <w:rsid w:val="00634452"/>
    <w:rsid w:val="00636F52"/>
    <w:rsid w:val="0064335F"/>
    <w:rsid w:val="00645DC0"/>
    <w:rsid w:val="00652A8C"/>
    <w:rsid w:val="00653097"/>
    <w:rsid w:val="006611FB"/>
    <w:rsid w:val="00663149"/>
    <w:rsid w:val="00666A6B"/>
    <w:rsid w:val="00670AE3"/>
    <w:rsid w:val="00677633"/>
    <w:rsid w:val="00677ABD"/>
    <w:rsid w:val="00687BF8"/>
    <w:rsid w:val="00687C1E"/>
    <w:rsid w:val="0069294F"/>
    <w:rsid w:val="00697521"/>
    <w:rsid w:val="006A1093"/>
    <w:rsid w:val="006A3407"/>
    <w:rsid w:val="006A4272"/>
    <w:rsid w:val="006A5E27"/>
    <w:rsid w:val="006A66CC"/>
    <w:rsid w:val="006A6E60"/>
    <w:rsid w:val="006A7DF4"/>
    <w:rsid w:val="006B287B"/>
    <w:rsid w:val="006B5C91"/>
    <w:rsid w:val="006C4BAB"/>
    <w:rsid w:val="006C5920"/>
    <w:rsid w:val="006D29EE"/>
    <w:rsid w:val="006E5DEF"/>
    <w:rsid w:val="006E645E"/>
    <w:rsid w:val="006E7A4B"/>
    <w:rsid w:val="006F2702"/>
    <w:rsid w:val="006F66A0"/>
    <w:rsid w:val="006F7589"/>
    <w:rsid w:val="0070427C"/>
    <w:rsid w:val="00710E9F"/>
    <w:rsid w:val="00714225"/>
    <w:rsid w:val="007161AB"/>
    <w:rsid w:val="00722EE6"/>
    <w:rsid w:val="00725585"/>
    <w:rsid w:val="007305E5"/>
    <w:rsid w:val="00733AD0"/>
    <w:rsid w:val="007345C4"/>
    <w:rsid w:val="00735615"/>
    <w:rsid w:val="00735E65"/>
    <w:rsid w:val="00740A35"/>
    <w:rsid w:val="00741579"/>
    <w:rsid w:val="00743C86"/>
    <w:rsid w:val="00753EB5"/>
    <w:rsid w:val="00754855"/>
    <w:rsid w:val="0075595D"/>
    <w:rsid w:val="007670B4"/>
    <w:rsid w:val="00770038"/>
    <w:rsid w:val="00774650"/>
    <w:rsid w:val="00776A68"/>
    <w:rsid w:val="00781FEF"/>
    <w:rsid w:val="0078237B"/>
    <w:rsid w:val="007827BA"/>
    <w:rsid w:val="00783BF6"/>
    <w:rsid w:val="00785F66"/>
    <w:rsid w:val="00787F08"/>
    <w:rsid w:val="00796C30"/>
    <w:rsid w:val="007A059C"/>
    <w:rsid w:val="007A228B"/>
    <w:rsid w:val="007A62F4"/>
    <w:rsid w:val="007B3D91"/>
    <w:rsid w:val="007B4606"/>
    <w:rsid w:val="007B6272"/>
    <w:rsid w:val="007B727D"/>
    <w:rsid w:val="007C303C"/>
    <w:rsid w:val="007C4F29"/>
    <w:rsid w:val="007C5F84"/>
    <w:rsid w:val="007C5F86"/>
    <w:rsid w:val="007D16D0"/>
    <w:rsid w:val="007D64E9"/>
    <w:rsid w:val="007E3876"/>
    <w:rsid w:val="007E4031"/>
    <w:rsid w:val="007E4293"/>
    <w:rsid w:val="007E7A5B"/>
    <w:rsid w:val="007F3841"/>
    <w:rsid w:val="00801577"/>
    <w:rsid w:val="00807EA7"/>
    <w:rsid w:val="00817BB2"/>
    <w:rsid w:val="00820A1A"/>
    <w:rsid w:val="00830FAE"/>
    <w:rsid w:val="00836B91"/>
    <w:rsid w:val="00836CF1"/>
    <w:rsid w:val="008418C4"/>
    <w:rsid w:val="00845F83"/>
    <w:rsid w:val="00850BC0"/>
    <w:rsid w:val="008525A6"/>
    <w:rsid w:val="008629B2"/>
    <w:rsid w:val="00864324"/>
    <w:rsid w:val="00867EDC"/>
    <w:rsid w:val="00871C3D"/>
    <w:rsid w:val="00871EB8"/>
    <w:rsid w:val="00872338"/>
    <w:rsid w:val="00875857"/>
    <w:rsid w:val="0087645E"/>
    <w:rsid w:val="00877F18"/>
    <w:rsid w:val="00883BD6"/>
    <w:rsid w:val="008879C7"/>
    <w:rsid w:val="00890BC9"/>
    <w:rsid w:val="00893C0A"/>
    <w:rsid w:val="00894261"/>
    <w:rsid w:val="0089427C"/>
    <w:rsid w:val="00895095"/>
    <w:rsid w:val="008A4187"/>
    <w:rsid w:val="008A78A7"/>
    <w:rsid w:val="008B0E73"/>
    <w:rsid w:val="008B414B"/>
    <w:rsid w:val="008C290F"/>
    <w:rsid w:val="008C3C91"/>
    <w:rsid w:val="008C7DB4"/>
    <w:rsid w:val="008D40A3"/>
    <w:rsid w:val="008E09BC"/>
    <w:rsid w:val="008E0E9C"/>
    <w:rsid w:val="008E3FF5"/>
    <w:rsid w:val="008E63C9"/>
    <w:rsid w:val="008E6566"/>
    <w:rsid w:val="008F142C"/>
    <w:rsid w:val="008F1752"/>
    <w:rsid w:val="008F5AC7"/>
    <w:rsid w:val="00900945"/>
    <w:rsid w:val="00903695"/>
    <w:rsid w:val="009038FD"/>
    <w:rsid w:val="00910DC8"/>
    <w:rsid w:val="0091494D"/>
    <w:rsid w:val="00926D2E"/>
    <w:rsid w:val="009375C6"/>
    <w:rsid w:val="00942E3B"/>
    <w:rsid w:val="00944E86"/>
    <w:rsid w:val="009517E6"/>
    <w:rsid w:val="00953F04"/>
    <w:rsid w:val="00954390"/>
    <w:rsid w:val="00957DD8"/>
    <w:rsid w:val="00961B72"/>
    <w:rsid w:val="00964404"/>
    <w:rsid w:val="009651BE"/>
    <w:rsid w:val="00973559"/>
    <w:rsid w:val="009803B2"/>
    <w:rsid w:val="00981E3D"/>
    <w:rsid w:val="00992A63"/>
    <w:rsid w:val="009A238F"/>
    <w:rsid w:val="009A44BC"/>
    <w:rsid w:val="009A5C73"/>
    <w:rsid w:val="009A726E"/>
    <w:rsid w:val="009B4BC5"/>
    <w:rsid w:val="009B53A3"/>
    <w:rsid w:val="009B61A6"/>
    <w:rsid w:val="009C05CE"/>
    <w:rsid w:val="009C1676"/>
    <w:rsid w:val="009C30AC"/>
    <w:rsid w:val="009C3C54"/>
    <w:rsid w:val="009D062F"/>
    <w:rsid w:val="009D49A8"/>
    <w:rsid w:val="009D52A7"/>
    <w:rsid w:val="009E0741"/>
    <w:rsid w:val="009E0A2E"/>
    <w:rsid w:val="009E3442"/>
    <w:rsid w:val="009E7792"/>
    <w:rsid w:val="009E79DF"/>
    <w:rsid w:val="009F0458"/>
    <w:rsid w:val="009F1101"/>
    <w:rsid w:val="009F185A"/>
    <w:rsid w:val="009F4430"/>
    <w:rsid w:val="00A010E8"/>
    <w:rsid w:val="00A0172C"/>
    <w:rsid w:val="00A02D08"/>
    <w:rsid w:val="00A04723"/>
    <w:rsid w:val="00A07AA4"/>
    <w:rsid w:val="00A220C4"/>
    <w:rsid w:val="00A26C17"/>
    <w:rsid w:val="00A27ED9"/>
    <w:rsid w:val="00A30ED2"/>
    <w:rsid w:val="00A34197"/>
    <w:rsid w:val="00A47A3D"/>
    <w:rsid w:val="00A47DB6"/>
    <w:rsid w:val="00A73855"/>
    <w:rsid w:val="00A73895"/>
    <w:rsid w:val="00A75067"/>
    <w:rsid w:val="00A75091"/>
    <w:rsid w:val="00A75EAB"/>
    <w:rsid w:val="00A76BE1"/>
    <w:rsid w:val="00A824DF"/>
    <w:rsid w:val="00A82D7E"/>
    <w:rsid w:val="00A84560"/>
    <w:rsid w:val="00A865CA"/>
    <w:rsid w:val="00A93C00"/>
    <w:rsid w:val="00A954B4"/>
    <w:rsid w:val="00A9640E"/>
    <w:rsid w:val="00AB29B8"/>
    <w:rsid w:val="00AB39F2"/>
    <w:rsid w:val="00AB47A2"/>
    <w:rsid w:val="00AB62D1"/>
    <w:rsid w:val="00AC50C2"/>
    <w:rsid w:val="00AC64D6"/>
    <w:rsid w:val="00AD7303"/>
    <w:rsid w:val="00AE4C7B"/>
    <w:rsid w:val="00AF3EA3"/>
    <w:rsid w:val="00AF43C5"/>
    <w:rsid w:val="00B02A8F"/>
    <w:rsid w:val="00B04CB0"/>
    <w:rsid w:val="00B0552F"/>
    <w:rsid w:val="00B064D8"/>
    <w:rsid w:val="00B07A32"/>
    <w:rsid w:val="00B117D7"/>
    <w:rsid w:val="00B1253E"/>
    <w:rsid w:val="00B14137"/>
    <w:rsid w:val="00B14866"/>
    <w:rsid w:val="00B17160"/>
    <w:rsid w:val="00B172F5"/>
    <w:rsid w:val="00B22104"/>
    <w:rsid w:val="00B27E7C"/>
    <w:rsid w:val="00B305B2"/>
    <w:rsid w:val="00B524C6"/>
    <w:rsid w:val="00B52DED"/>
    <w:rsid w:val="00B56CF3"/>
    <w:rsid w:val="00B62A20"/>
    <w:rsid w:val="00B74F68"/>
    <w:rsid w:val="00B80D37"/>
    <w:rsid w:val="00B82488"/>
    <w:rsid w:val="00B8583F"/>
    <w:rsid w:val="00B938B6"/>
    <w:rsid w:val="00BA0F3E"/>
    <w:rsid w:val="00BC4DA0"/>
    <w:rsid w:val="00BC61F8"/>
    <w:rsid w:val="00BD08F1"/>
    <w:rsid w:val="00BD2C3A"/>
    <w:rsid w:val="00BD7C82"/>
    <w:rsid w:val="00BF2C95"/>
    <w:rsid w:val="00BF3A06"/>
    <w:rsid w:val="00BF4DB1"/>
    <w:rsid w:val="00C02B1A"/>
    <w:rsid w:val="00C07F5F"/>
    <w:rsid w:val="00C135F1"/>
    <w:rsid w:val="00C17C7A"/>
    <w:rsid w:val="00C27B69"/>
    <w:rsid w:val="00C31F19"/>
    <w:rsid w:val="00C32A26"/>
    <w:rsid w:val="00C333B8"/>
    <w:rsid w:val="00C33828"/>
    <w:rsid w:val="00C40B8C"/>
    <w:rsid w:val="00C430E1"/>
    <w:rsid w:val="00C51130"/>
    <w:rsid w:val="00C6658C"/>
    <w:rsid w:val="00C7088B"/>
    <w:rsid w:val="00C73220"/>
    <w:rsid w:val="00C85BE8"/>
    <w:rsid w:val="00C9546C"/>
    <w:rsid w:val="00CA2A4D"/>
    <w:rsid w:val="00CB191C"/>
    <w:rsid w:val="00CB7448"/>
    <w:rsid w:val="00CC055F"/>
    <w:rsid w:val="00CC2B23"/>
    <w:rsid w:val="00CC4769"/>
    <w:rsid w:val="00CD3655"/>
    <w:rsid w:val="00CD3CBD"/>
    <w:rsid w:val="00CE0CA5"/>
    <w:rsid w:val="00CE6209"/>
    <w:rsid w:val="00CE66E1"/>
    <w:rsid w:val="00CE68FD"/>
    <w:rsid w:val="00CE790B"/>
    <w:rsid w:val="00CF35C0"/>
    <w:rsid w:val="00CF4A03"/>
    <w:rsid w:val="00CF5725"/>
    <w:rsid w:val="00D00DD0"/>
    <w:rsid w:val="00D0415D"/>
    <w:rsid w:val="00D041E1"/>
    <w:rsid w:val="00D04737"/>
    <w:rsid w:val="00D15CE9"/>
    <w:rsid w:val="00D247BD"/>
    <w:rsid w:val="00D24A22"/>
    <w:rsid w:val="00D27F74"/>
    <w:rsid w:val="00D34EED"/>
    <w:rsid w:val="00D35F22"/>
    <w:rsid w:val="00D36D2C"/>
    <w:rsid w:val="00D37687"/>
    <w:rsid w:val="00D378F0"/>
    <w:rsid w:val="00D42280"/>
    <w:rsid w:val="00D43B92"/>
    <w:rsid w:val="00D47A7D"/>
    <w:rsid w:val="00D61600"/>
    <w:rsid w:val="00D64B57"/>
    <w:rsid w:val="00D77733"/>
    <w:rsid w:val="00D80C6C"/>
    <w:rsid w:val="00D869B6"/>
    <w:rsid w:val="00D8731D"/>
    <w:rsid w:val="00D9398E"/>
    <w:rsid w:val="00D97EAD"/>
    <w:rsid w:val="00DA5225"/>
    <w:rsid w:val="00DB6CEE"/>
    <w:rsid w:val="00DC0CE6"/>
    <w:rsid w:val="00DC26BF"/>
    <w:rsid w:val="00DC33B4"/>
    <w:rsid w:val="00DD3A43"/>
    <w:rsid w:val="00DD4A31"/>
    <w:rsid w:val="00DD64B5"/>
    <w:rsid w:val="00DE566C"/>
    <w:rsid w:val="00DF07E4"/>
    <w:rsid w:val="00DF2655"/>
    <w:rsid w:val="00DF7B78"/>
    <w:rsid w:val="00E011B0"/>
    <w:rsid w:val="00E03D16"/>
    <w:rsid w:val="00E04134"/>
    <w:rsid w:val="00E10DE8"/>
    <w:rsid w:val="00E11F9D"/>
    <w:rsid w:val="00E13037"/>
    <w:rsid w:val="00E13D7E"/>
    <w:rsid w:val="00E14478"/>
    <w:rsid w:val="00E14A9A"/>
    <w:rsid w:val="00E1536D"/>
    <w:rsid w:val="00E21EBE"/>
    <w:rsid w:val="00E27E87"/>
    <w:rsid w:val="00E3333D"/>
    <w:rsid w:val="00E51A70"/>
    <w:rsid w:val="00E5345F"/>
    <w:rsid w:val="00E577AA"/>
    <w:rsid w:val="00E57E47"/>
    <w:rsid w:val="00E6189A"/>
    <w:rsid w:val="00E6235D"/>
    <w:rsid w:val="00E64B77"/>
    <w:rsid w:val="00E653BF"/>
    <w:rsid w:val="00E70405"/>
    <w:rsid w:val="00E8616D"/>
    <w:rsid w:val="00E87E1F"/>
    <w:rsid w:val="00E907E4"/>
    <w:rsid w:val="00E97141"/>
    <w:rsid w:val="00E97F0B"/>
    <w:rsid w:val="00EB1FD1"/>
    <w:rsid w:val="00EB2029"/>
    <w:rsid w:val="00EB3522"/>
    <w:rsid w:val="00EB47B7"/>
    <w:rsid w:val="00EB5179"/>
    <w:rsid w:val="00EB61F1"/>
    <w:rsid w:val="00EC0AB2"/>
    <w:rsid w:val="00EC4CCD"/>
    <w:rsid w:val="00ED0BBD"/>
    <w:rsid w:val="00ED1207"/>
    <w:rsid w:val="00ED5A71"/>
    <w:rsid w:val="00EE151F"/>
    <w:rsid w:val="00EE19A0"/>
    <w:rsid w:val="00EE39A4"/>
    <w:rsid w:val="00EE52B9"/>
    <w:rsid w:val="00EE6257"/>
    <w:rsid w:val="00EF0540"/>
    <w:rsid w:val="00EF5793"/>
    <w:rsid w:val="00EF5A58"/>
    <w:rsid w:val="00EF6F30"/>
    <w:rsid w:val="00EF77A0"/>
    <w:rsid w:val="00EF785F"/>
    <w:rsid w:val="00F02164"/>
    <w:rsid w:val="00F13DAF"/>
    <w:rsid w:val="00F15EAA"/>
    <w:rsid w:val="00F219E4"/>
    <w:rsid w:val="00F21C12"/>
    <w:rsid w:val="00F21DA3"/>
    <w:rsid w:val="00F22744"/>
    <w:rsid w:val="00F23E27"/>
    <w:rsid w:val="00F26BA3"/>
    <w:rsid w:val="00F26C6D"/>
    <w:rsid w:val="00F31F0B"/>
    <w:rsid w:val="00F33B80"/>
    <w:rsid w:val="00F41AEF"/>
    <w:rsid w:val="00F41B1E"/>
    <w:rsid w:val="00F4378C"/>
    <w:rsid w:val="00F44553"/>
    <w:rsid w:val="00F44719"/>
    <w:rsid w:val="00F44F84"/>
    <w:rsid w:val="00F451BD"/>
    <w:rsid w:val="00F505E6"/>
    <w:rsid w:val="00F50F87"/>
    <w:rsid w:val="00F553CE"/>
    <w:rsid w:val="00F603D0"/>
    <w:rsid w:val="00F61BD5"/>
    <w:rsid w:val="00F63773"/>
    <w:rsid w:val="00F640ED"/>
    <w:rsid w:val="00F64265"/>
    <w:rsid w:val="00F650E3"/>
    <w:rsid w:val="00F65A0D"/>
    <w:rsid w:val="00F765B8"/>
    <w:rsid w:val="00F8159A"/>
    <w:rsid w:val="00F90186"/>
    <w:rsid w:val="00F93D22"/>
    <w:rsid w:val="00F93D30"/>
    <w:rsid w:val="00F95EBA"/>
    <w:rsid w:val="00FA1C58"/>
    <w:rsid w:val="00FA2D42"/>
    <w:rsid w:val="00FA2F5C"/>
    <w:rsid w:val="00FA5297"/>
    <w:rsid w:val="00FA6E62"/>
    <w:rsid w:val="00FB3104"/>
    <w:rsid w:val="00FB4BD1"/>
    <w:rsid w:val="00FC3B82"/>
    <w:rsid w:val="00FC48E4"/>
    <w:rsid w:val="00FC66FE"/>
    <w:rsid w:val="00FE0805"/>
    <w:rsid w:val="00FE22CE"/>
    <w:rsid w:val="00FE272D"/>
    <w:rsid w:val="00FE2893"/>
    <w:rsid w:val="00FE4C40"/>
    <w:rsid w:val="00FE7E04"/>
    <w:rsid w:val="00FF4989"/>
    <w:rsid w:val="00FF4A59"/>
    <w:rsid w:val="00FF7A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1026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14B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41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414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B41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414B"/>
    <w:rPr>
      <w:rFonts w:ascii="Calibri" w:eastAsia="Calibri" w:hAnsi="Calibri" w:cs="Times New Roman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0064BB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0064BB"/>
    <w:rPr>
      <w:rFonts w:ascii="Arial" w:eastAsia="Times New Roman" w:hAnsi="Arial" w:cs="Arial"/>
      <w:vanish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8E09B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2D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DED"/>
    <w:rPr>
      <w:rFonts w:ascii="Tahoma" w:hAnsi="Tahoma" w:cs="Tahoma"/>
      <w:sz w:val="16"/>
      <w:szCs w:val="16"/>
      <w:lang w:eastAsia="en-US"/>
    </w:rPr>
  </w:style>
  <w:style w:type="paragraph" w:styleId="NoSpacing">
    <w:name w:val="No Spacing"/>
    <w:link w:val="NoSpacingChar"/>
    <w:uiPriority w:val="1"/>
    <w:qFormat/>
    <w:rsid w:val="00B52DED"/>
    <w:rPr>
      <w:rFonts w:eastAsia="Times New Roman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B52DED"/>
    <w:rPr>
      <w:rFonts w:eastAsia="Times New Roman"/>
      <w:sz w:val="22"/>
      <w:szCs w:val="22"/>
      <w:lang w:val="en-US" w:eastAsia="en-US" w:bidi="ar-SA"/>
    </w:rPr>
  </w:style>
  <w:style w:type="character" w:styleId="Strong">
    <w:name w:val="Strong"/>
    <w:basedOn w:val="DefaultParagraphFont"/>
    <w:uiPriority w:val="22"/>
    <w:qFormat/>
    <w:rsid w:val="00FA2F5C"/>
    <w:rPr>
      <w:b/>
      <w:bCs/>
    </w:rPr>
  </w:style>
  <w:style w:type="table" w:styleId="TableGrid">
    <w:name w:val="Table Grid"/>
    <w:basedOn w:val="TableNormal"/>
    <w:rsid w:val="001033B3"/>
    <w:pPr>
      <w:spacing w:after="200" w:line="276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1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81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9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05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81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4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7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0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0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9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9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0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2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46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39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9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604</Words>
  <Characters>14845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APTER 5</vt:lpstr>
    </vt:vector>
  </TitlesOfParts>
  <Company/>
  <LinksUpToDate>false</LinksUpToDate>
  <CharactersWithSpaces>17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PTER 5</dc:title>
  <dc:subject/>
  <dc:creator>Betti</dc:creator>
  <cp:keywords/>
  <cp:lastModifiedBy>Imke Mulder</cp:lastModifiedBy>
  <cp:revision>3</cp:revision>
  <cp:lastPrinted>2011-04-19T15:43:00Z</cp:lastPrinted>
  <dcterms:created xsi:type="dcterms:W3CDTF">2011-05-20T14:15:00Z</dcterms:created>
  <dcterms:modified xsi:type="dcterms:W3CDTF">2011-05-20T14:18:00Z</dcterms:modified>
</cp:coreProperties>
</file>